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EF0295" w14:textId="273A7BA1" w:rsidR="00D85CBB" w:rsidRPr="00CC6055" w:rsidRDefault="004035D5">
      <w:pPr>
        <w:rPr>
          <w:b/>
          <w:bCs/>
        </w:rPr>
      </w:pPr>
      <w:r>
        <w:rPr>
          <w:b/>
          <w:bCs/>
        </w:rPr>
        <w:t>S4 Appendix</w:t>
      </w:r>
      <w:r w:rsidR="00E11AD1" w:rsidRPr="00CC6055">
        <w:rPr>
          <w:b/>
          <w:bCs/>
        </w:rPr>
        <w:t xml:space="preserve"> Quality </w:t>
      </w:r>
      <w:r w:rsidR="00CC6055">
        <w:rPr>
          <w:b/>
          <w:bCs/>
        </w:rPr>
        <w:t>a</w:t>
      </w:r>
      <w:r w:rsidR="00E11AD1" w:rsidRPr="00CC6055">
        <w:rPr>
          <w:b/>
          <w:bCs/>
        </w:rPr>
        <w:t>ppraisal</w:t>
      </w:r>
    </w:p>
    <w:p w14:paraId="08406631" w14:textId="77777777" w:rsidR="00C73ED2" w:rsidRDefault="00C73ED2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98"/>
        <w:gridCol w:w="710"/>
        <w:gridCol w:w="1479"/>
        <w:gridCol w:w="1350"/>
        <w:gridCol w:w="1140"/>
        <w:gridCol w:w="1141"/>
        <w:gridCol w:w="1141"/>
        <w:gridCol w:w="1141"/>
        <w:gridCol w:w="1141"/>
        <w:gridCol w:w="1141"/>
        <w:gridCol w:w="1141"/>
        <w:gridCol w:w="1141"/>
        <w:gridCol w:w="1141"/>
        <w:gridCol w:w="1141"/>
        <w:gridCol w:w="1141"/>
        <w:gridCol w:w="1141"/>
        <w:gridCol w:w="1141"/>
        <w:gridCol w:w="863"/>
        <w:gridCol w:w="984"/>
        <w:gridCol w:w="1248"/>
      </w:tblGrid>
      <w:tr w:rsidR="001F2BC8" w:rsidRPr="00B623D6" w14:paraId="240CA518" w14:textId="77777777" w:rsidTr="00DA23E5">
        <w:trPr>
          <w:trHeight w:val="2460"/>
          <w:tblHeader/>
        </w:trPr>
        <w:tc>
          <w:tcPr>
            <w:tcW w:w="201" w:type="pct"/>
            <w:shd w:val="clear" w:color="auto" w:fill="auto"/>
            <w:noWrap/>
            <w:hideMark/>
          </w:tcPr>
          <w:p w14:paraId="259A41AF" w14:textId="36ADB6DD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.</w:t>
            </w:r>
          </w:p>
        </w:tc>
        <w:tc>
          <w:tcPr>
            <w:tcW w:w="159" w:type="pct"/>
          </w:tcPr>
          <w:p w14:paraId="041BDA42" w14:textId="71D3E40B" w:rsidR="001F2BC8" w:rsidRPr="00C955A0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955A0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  <w:t>Reviewer/Rater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29D6AC85" w14:textId="6983E602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955A0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  <w:t>Study/Article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14:paraId="2BA52AE8" w14:textId="0DD32FC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ype of study</w:t>
            </w:r>
            <w:r w:rsidRPr="00B623D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/project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7A6BCFC8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 Theoretical or conceptual underpinning to the research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150F3321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. Statement of research aim/s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03293C0E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. Clear description of research setting and target population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5FF18800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. The study design is appropriate to address the stated research aim/s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4FFB5A91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. Appropriate sampling to address the research aim/s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78CE531A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. Rationale for choice of data collection tool/s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1E56F1E7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. The format and content of data collection tool is appropriate to address the stated research aim/s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088ADC4D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. Description of data collection procedure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52321DFC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. Recruitment data provided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67B5263C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. Justification for analytic method selected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2B88B5E6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. The method of analysis was appropriate to answer the research aim/s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36B6F3D3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2. Evidence that the research stakeholders have been considered in research design or conduct.</w:t>
            </w:r>
          </w:p>
        </w:tc>
        <w:tc>
          <w:tcPr>
            <w:tcW w:w="255" w:type="pct"/>
            <w:shd w:val="clear" w:color="auto" w:fill="auto"/>
            <w:hideMark/>
          </w:tcPr>
          <w:p w14:paraId="23B4B321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3. Strengths and limitations critically discussed</w:t>
            </w:r>
          </w:p>
        </w:tc>
        <w:tc>
          <w:tcPr>
            <w:tcW w:w="193" w:type="pct"/>
            <w:shd w:val="clear" w:color="auto" w:fill="auto"/>
            <w:hideMark/>
          </w:tcPr>
          <w:p w14:paraId="4D92E0DE" w14:textId="77777777" w:rsidR="001F2BC8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TOTAL </w:t>
            </w:r>
          </w:p>
          <w:p w14:paraId="6648CBC8" w14:textId="32782A2E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20" w:type="pct"/>
          </w:tcPr>
          <w:p w14:paraId="47196A97" w14:textId="46F3F332" w:rsidR="001F2BC8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Percent </w:t>
            </w:r>
            <w:r w:rsidR="00FA30C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of criteria met</w:t>
            </w:r>
          </w:p>
        </w:tc>
        <w:tc>
          <w:tcPr>
            <w:tcW w:w="279" w:type="pct"/>
            <w:shd w:val="clear" w:color="auto" w:fill="auto"/>
            <w:hideMark/>
          </w:tcPr>
          <w:p w14:paraId="5456EDA2" w14:textId="77777777" w:rsidR="001F2BC8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Moderation CE /KR </w:t>
            </w:r>
          </w:p>
          <w:p w14:paraId="11BEACD9" w14:textId="015E072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Verification KP</w:t>
            </w:r>
          </w:p>
        </w:tc>
      </w:tr>
      <w:tr w:rsidR="001F2BC8" w:rsidRPr="00B623D6" w14:paraId="50F0D8F5" w14:textId="77777777" w:rsidTr="00DA23E5">
        <w:trPr>
          <w:trHeight w:val="290"/>
        </w:trPr>
        <w:tc>
          <w:tcPr>
            <w:tcW w:w="201" w:type="pct"/>
            <w:shd w:val="clear" w:color="auto" w:fill="auto"/>
            <w:noWrap/>
            <w:hideMark/>
          </w:tcPr>
          <w:p w14:paraId="14264211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159" w:type="pct"/>
          </w:tcPr>
          <w:p w14:paraId="3D6D6EBA" w14:textId="3F160BC6" w:rsidR="001F2BC8" w:rsidRPr="00C955A0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955A0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  <w:t>KR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1AC1506F" w14:textId="3B90CF4C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  <w:t>Albouy-Llaty et al. 2012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14:paraId="05376607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Retrospective 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3951DAC2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14421181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45A65136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18866C2C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77F08882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61B1C9BA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7C94D0FD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742273BE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68BF2759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08556DC2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50605895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1B33334F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164415C0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14:paraId="4D031521" w14:textId="7EFC623F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2</w:t>
            </w:r>
          </w:p>
        </w:tc>
        <w:tc>
          <w:tcPr>
            <w:tcW w:w="220" w:type="pct"/>
          </w:tcPr>
          <w:p w14:paraId="639CF7D9" w14:textId="4A855066" w:rsidR="001F2BC8" w:rsidRPr="00C73ED2" w:rsidRDefault="00563CFD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</w:t>
            </w:r>
            <w:r w:rsidR="00D85F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%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0A4E7D8A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oderated 25/08/2023</w:t>
            </w:r>
          </w:p>
        </w:tc>
      </w:tr>
      <w:tr w:rsidR="001F2BC8" w:rsidRPr="00B623D6" w14:paraId="0A17A0C8" w14:textId="77777777" w:rsidTr="00DA23E5">
        <w:trPr>
          <w:trHeight w:val="290"/>
        </w:trPr>
        <w:tc>
          <w:tcPr>
            <w:tcW w:w="201" w:type="pct"/>
            <w:shd w:val="clear" w:color="auto" w:fill="auto"/>
            <w:noWrap/>
            <w:hideMark/>
          </w:tcPr>
          <w:p w14:paraId="42C01D73" w14:textId="0E76A4DB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59" w:type="pct"/>
          </w:tcPr>
          <w:p w14:paraId="19403AAF" w14:textId="424C06E6" w:rsidR="001F2BC8" w:rsidRPr="00C955A0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955A0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  <w:t>CE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5F369493" w14:textId="2A3DA06D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  <w:t>Interrater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14:paraId="4BEEB666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55" w:type="pct"/>
            <w:shd w:val="clear" w:color="auto" w:fill="auto"/>
            <w:noWrap/>
            <w:hideMark/>
          </w:tcPr>
          <w:p w14:paraId="1FD84F95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4871C984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504CA43E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2745CFD1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3C4250FB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57296EAB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6B878CE1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4A34901E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5D89BCD1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081D89AD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70376CF7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195C25A3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7F1C92E3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14:paraId="063C02E8" w14:textId="06517B85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3</w:t>
            </w:r>
          </w:p>
        </w:tc>
        <w:tc>
          <w:tcPr>
            <w:tcW w:w="220" w:type="pct"/>
          </w:tcPr>
          <w:p w14:paraId="5CFD6429" w14:textId="1ED86E94" w:rsidR="001F2BC8" w:rsidRPr="00C73ED2" w:rsidRDefault="00D85FF4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5%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47483C3F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1F2BC8" w:rsidRPr="00B623D6" w14:paraId="16B6E155" w14:textId="77777777" w:rsidTr="00DA23E5">
        <w:trPr>
          <w:trHeight w:val="290"/>
        </w:trPr>
        <w:tc>
          <w:tcPr>
            <w:tcW w:w="201" w:type="pct"/>
            <w:shd w:val="clear" w:color="auto" w:fill="auto"/>
            <w:noWrap/>
            <w:hideMark/>
          </w:tcPr>
          <w:p w14:paraId="477FC3BD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159" w:type="pct"/>
          </w:tcPr>
          <w:p w14:paraId="46580819" w14:textId="09A4B5D2" w:rsidR="001F2BC8" w:rsidRPr="00C955A0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955A0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  <w:t>KR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0B851483" w14:textId="5018112F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  <w:t>Alja'freh"and Abu-Shaikha 2021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14:paraId="0B7099D2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ross sectional study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79C9B18D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49AD6B21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1CF3A30A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49C26623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41D52CB3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2A209CA8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40269367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22F19D01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2A20E6E3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4B465CCB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6562B8C7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17578CC0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14BF6F27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14:paraId="0F17F700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2</w:t>
            </w:r>
          </w:p>
        </w:tc>
        <w:tc>
          <w:tcPr>
            <w:tcW w:w="220" w:type="pct"/>
          </w:tcPr>
          <w:p w14:paraId="77A51202" w14:textId="12DA3FDB" w:rsidR="001F2BC8" w:rsidRPr="00C73ED2" w:rsidRDefault="00290593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2%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256B6796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oderated 25/08/2023</w:t>
            </w:r>
          </w:p>
        </w:tc>
      </w:tr>
      <w:tr w:rsidR="001F2BC8" w:rsidRPr="00B623D6" w14:paraId="3D6F1D5D" w14:textId="77777777" w:rsidTr="00DA23E5">
        <w:trPr>
          <w:trHeight w:val="290"/>
        </w:trPr>
        <w:tc>
          <w:tcPr>
            <w:tcW w:w="201" w:type="pct"/>
            <w:shd w:val="clear" w:color="auto" w:fill="auto"/>
            <w:noWrap/>
            <w:hideMark/>
          </w:tcPr>
          <w:p w14:paraId="00EF305B" w14:textId="789F17AF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59" w:type="pct"/>
          </w:tcPr>
          <w:p w14:paraId="17C22FED" w14:textId="0EDFDCA9" w:rsidR="001F2BC8" w:rsidRPr="00C955A0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955A0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  <w:t>CE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731EC88E" w14:textId="3A3B809F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  <w:t>Interrater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14:paraId="7F00E3F2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55" w:type="pct"/>
            <w:shd w:val="clear" w:color="auto" w:fill="auto"/>
            <w:noWrap/>
            <w:hideMark/>
          </w:tcPr>
          <w:p w14:paraId="6035CA1A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0A9725C9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6391376E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550865A1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3E2FB631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476D546F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484D0FF9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4F6AA1A4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48C7F6C8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3A532734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2313D9D9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4B991925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4B668CF0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14:paraId="3839ADA0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6</w:t>
            </w:r>
          </w:p>
        </w:tc>
        <w:tc>
          <w:tcPr>
            <w:tcW w:w="220" w:type="pct"/>
          </w:tcPr>
          <w:p w14:paraId="06D99480" w14:textId="1BCA9BAE" w:rsidR="001F2BC8" w:rsidRPr="00C73ED2" w:rsidRDefault="00CC6C23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2%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17C6B62F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1F2BC8" w:rsidRPr="00B623D6" w14:paraId="01451836" w14:textId="77777777" w:rsidTr="00DA23E5">
        <w:trPr>
          <w:trHeight w:val="290"/>
        </w:trPr>
        <w:tc>
          <w:tcPr>
            <w:tcW w:w="201" w:type="pct"/>
            <w:shd w:val="clear" w:color="auto" w:fill="auto"/>
            <w:noWrap/>
            <w:hideMark/>
          </w:tcPr>
          <w:p w14:paraId="6AC65FBC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159" w:type="pct"/>
          </w:tcPr>
          <w:p w14:paraId="3B61DF66" w14:textId="6377062D" w:rsidR="001F2BC8" w:rsidRPr="00C955A0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955A0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  <w:t>KR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57539F2A" w14:textId="0FB55A9C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  <w:t>Alsweiler et al. 2019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14:paraId="3E0DEF71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trospective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37A78C15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31B5C6CA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2597FFF6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53434C45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57D1CCFB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26B191D3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053420ED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3BDFCC56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13AEC77A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33274AB2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05694B0F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3371415C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1AE54822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14:paraId="690CEE6E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1</w:t>
            </w:r>
          </w:p>
        </w:tc>
        <w:tc>
          <w:tcPr>
            <w:tcW w:w="220" w:type="pct"/>
          </w:tcPr>
          <w:p w14:paraId="4CFE77B2" w14:textId="295A5D3C" w:rsidR="001F2BC8" w:rsidRPr="00C73ED2" w:rsidRDefault="00E05652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9%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3023E700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oderated 25/08/2023</w:t>
            </w:r>
          </w:p>
        </w:tc>
      </w:tr>
      <w:tr w:rsidR="001F2BC8" w:rsidRPr="00B623D6" w14:paraId="05FD5AA2" w14:textId="77777777" w:rsidTr="00DA23E5">
        <w:trPr>
          <w:trHeight w:val="290"/>
        </w:trPr>
        <w:tc>
          <w:tcPr>
            <w:tcW w:w="201" w:type="pct"/>
            <w:shd w:val="clear" w:color="auto" w:fill="auto"/>
            <w:noWrap/>
            <w:hideMark/>
          </w:tcPr>
          <w:p w14:paraId="52BE8F15" w14:textId="0A5C8246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59" w:type="pct"/>
          </w:tcPr>
          <w:p w14:paraId="63EE93DD" w14:textId="6834DB2A" w:rsidR="001F2BC8" w:rsidRPr="00C955A0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955A0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  <w:t>CE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7383ECB2" w14:textId="34C425E5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  <w:t>Interrater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14:paraId="271C6CB1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55" w:type="pct"/>
            <w:shd w:val="clear" w:color="auto" w:fill="auto"/>
            <w:noWrap/>
            <w:hideMark/>
          </w:tcPr>
          <w:p w14:paraId="088277E1" w14:textId="77777777" w:rsidR="001F2BC8" w:rsidRPr="00C73ED2" w:rsidRDefault="001F2BC8" w:rsidP="008938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55" w:type="pct"/>
            <w:shd w:val="clear" w:color="auto" w:fill="auto"/>
            <w:noWrap/>
            <w:hideMark/>
          </w:tcPr>
          <w:p w14:paraId="103DA159" w14:textId="77777777" w:rsidR="001F2BC8" w:rsidRPr="00C73ED2" w:rsidRDefault="001F2BC8" w:rsidP="008938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55" w:type="pct"/>
            <w:shd w:val="clear" w:color="auto" w:fill="auto"/>
            <w:noWrap/>
            <w:hideMark/>
          </w:tcPr>
          <w:p w14:paraId="2763860F" w14:textId="77777777" w:rsidR="001F2BC8" w:rsidRPr="00C73ED2" w:rsidRDefault="001F2BC8" w:rsidP="008938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55" w:type="pct"/>
            <w:shd w:val="clear" w:color="auto" w:fill="auto"/>
            <w:noWrap/>
            <w:hideMark/>
          </w:tcPr>
          <w:p w14:paraId="301AC62A" w14:textId="77777777" w:rsidR="001F2BC8" w:rsidRPr="00C73ED2" w:rsidRDefault="001F2BC8" w:rsidP="008938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55" w:type="pct"/>
            <w:shd w:val="clear" w:color="auto" w:fill="auto"/>
            <w:noWrap/>
            <w:hideMark/>
          </w:tcPr>
          <w:p w14:paraId="0E31157F" w14:textId="77777777" w:rsidR="001F2BC8" w:rsidRPr="00C73ED2" w:rsidRDefault="001F2BC8" w:rsidP="008938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55" w:type="pct"/>
            <w:shd w:val="clear" w:color="auto" w:fill="auto"/>
            <w:noWrap/>
            <w:hideMark/>
          </w:tcPr>
          <w:p w14:paraId="0C12739E" w14:textId="77777777" w:rsidR="001F2BC8" w:rsidRPr="00C73ED2" w:rsidRDefault="001F2BC8" w:rsidP="008938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55" w:type="pct"/>
            <w:shd w:val="clear" w:color="auto" w:fill="auto"/>
            <w:noWrap/>
            <w:hideMark/>
          </w:tcPr>
          <w:p w14:paraId="3AEA3D01" w14:textId="77777777" w:rsidR="001F2BC8" w:rsidRPr="00C73ED2" w:rsidRDefault="001F2BC8" w:rsidP="008938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55" w:type="pct"/>
            <w:shd w:val="clear" w:color="auto" w:fill="auto"/>
            <w:noWrap/>
            <w:hideMark/>
          </w:tcPr>
          <w:p w14:paraId="47332994" w14:textId="77777777" w:rsidR="001F2BC8" w:rsidRPr="00C73ED2" w:rsidRDefault="001F2BC8" w:rsidP="008938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55" w:type="pct"/>
            <w:shd w:val="clear" w:color="auto" w:fill="auto"/>
            <w:noWrap/>
            <w:hideMark/>
          </w:tcPr>
          <w:p w14:paraId="10CEE0EB" w14:textId="77777777" w:rsidR="001F2BC8" w:rsidRPr="00C73ED2" w:rsidRDefault="001F2BC8" w:rsidP="008938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55" w:type="pct"/>
            <w:shd w:val="clear" w:color="auto" w:fill="auto"/>
            <w:noWrap/>
            <w:hideMark/>
          </w:tcPr>
          <w:p w14:paraId="6B975C27" w14:textId="77777777" w:rsidR="001F2BC8" w:rsidRPr="00C73ED2" w:rsidRDefault="001F2BC8" w:rsidP="008938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55" w:type="pct"/>
            <w:shd w:val="clear" w:color="auto" w:fill="auto"/>
            <w:noWrap/>
            <w:hideMark/>
          </w:tcPr>
          <w:p w14:paraId="28B73AA2" w14:textId="77777777" w:rsidR="001F2BC8" w:rsidRPr="00C73ED2" w:rsidRDefault="001F2BC8" w:rsidP="008938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55" w:type="pct"/>
            <w:shd w:val="clear" w:color="auto" w:fill="auto"/>
            <w:noWrap/>
            <w:hideMark/>
          </w:tcPr>
          <w:p w14:paraId="18511313" w14:textId="77777777" w:rsidR="001F2BC8" w:rsidRPr="00C73ED2" w:rsidRDefault="001F2BC8" w:rsidP="008938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55" w:type="pct"/>
            <w:shd w:val="clear" w:color="auto" w:fill="auto"/>
            <w:noWrap/>
            <w:hideMark/>
          </w:tcPr>
          <w:p w14:paraId="7955788C" w14:textId="77777777" w:rsidR="001F2BC8" w:rsidRPr="00C73ED2" w:rsidRDefault="001F2BC8" w:rsidP="008938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93" w:type="pct"/>
            <w:shd w:val="clear" w:color="auto" w:fill="auto"/>
            <w:noWrap/>
            <w:hideMark/>
          </w:tcPr>
          <w:p w14:paraId="5EFE78FC" w14:textId="77777777" w:rsidR="001F2BC8" w:rsidRPr="00C73ED2" w:rsidRDefault="001F2BC8" w:rsidP="008938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20" w:type="pct"/>
          </w:tcPr>
          <w:p w14:paraId="7C6BE6BB" w14:textId="77777777" w:rsidR="001F2BC8" w:rsidRPr="00C73ED2" w:rsidRDefault="001F2BC8" w:rsidP="008938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79" w:type="pct"/>
            <w:shd w:val="clear" w:color="auto" w:fill="auto"/>
            <w:noWrap/>
            <w:hideMark/>
          </w:tcPr>
          <w:p w14:paraId="63744B90" w14:textId="77777777" w:rsidR="001F2BC8" w:rsidRPr="00C73ED2" w:rsidRDefault="001F2BC8" w:rsidP="008938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1F2BC8" w:rsidRPr="00B623D6" w14:paraId="41C6B898" w14:textId="77777777" w:rsidTr="00DA23E5">
        <w:trPr>
          <w:trHeight w:val="290"/>
        </w:trPr>
        <w:tc>
          <w:tcPr>
            <w:tcW w:w="201" w:type="pct"/>
            <w:shd w:val="clear" w:color="auto" w:fill="auto"/>
            <w:noWrap/>
            <w:hideMark/>
          </w:tcPr>
          <w:p w14:paraId="638A9EB0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</w:t>
            </w:r>
          </w:p>
        </w:tc>
        <w:tc>
          <w:tcPr>
            <w:tcW w:w="159" w:type="pct"/>
          </w:tcPr>
          <w:p w14:paraId="135BE113" w14:textId="0FA38E2F" w:rsidR="001F2BC8" w:rsidRPr="00C955A0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955A0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  <w:t>KR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57F6BBB9" w14:textId="52AB5EAC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  <w:t>Akuma 2012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14:paraId="2F8C96BA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escriptive survey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3F7F3456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0E07AE1F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57AF9DCC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07458057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10594C4B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4CD0A60C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7B7EFB2A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51766E2C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476D67D3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4B34DB53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45CED88B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2B561AB9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214BF6F6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14:paraId="7A4E0757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2</w:t>
            </w:r>
          </w:p>
        </w:tc>
        <w:tc>
          <w:tcPr>
            <w:tcW w:w="220" w:type="pct"/>
          </w:tcPr>
          <w:p w14:paraId="1F75AAD6" w14:textId="18ACEC67" w:rsidR="001F2BC8" w:rsidRPr="00C73ED2" w:rsidRDefault="00616A9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2%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1E7C9BDA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oderated 25/08/2023</w:t>
            </w:r>
          </w:p>
        </w:tc>
      </w:tr>
      <w:tr w:rsidR="001F2BC8" w:rsidRPr="00B623D6" w14:paraId="47738A21" w14:textId="77777777" w:rsidTr="00DA23E5">
        <w:trPr>
          <w:trHeight w:val="290"/>
        </w:trPr>
        <w:tc>
          <w:tcPr>
            <w:tcW w:w="201" w:type="pct"/>
            <w:shd w:val="clear" w:color="auto" w:fill="auto"/>
            <w:noWrap/>
            <w:hideMark/>
          </w:tcPr>
          <w:p w14:paraId="7FA47994" w14:textId="19FE67E9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59" w:type="pct"/>
          </w:tcPr>
          <w:p w14:paraId="296D3603" w14:textId="109261D1" w:rsidR="001F2BC8" w:rsidRPr="00C955A0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955A0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  <w:t>CE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63D92537" w14:textId="46D661A8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  <w:t>Interrater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14:paraId="1C7591F7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55" w:type="pct"/>
            <w:shd w:val="clear" w:color="auto" w:fill="auto"/>
            <w:noWrap/>
            <w:hideMark/>
          </w:tcPr>
          <w:p w14:paraId="656D622E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305C7A6B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66D13070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023C232A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581DBA01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0775979A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4545B441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1E20FC21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727541A5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176457F9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7F8F96D6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429A9677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3F8B1D7C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14:paraId="56F6F81C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6</w:t>
            </w:r>
          </w:p>
        </w:tc>
        <w:tc>
          <w:tcPr>
            <w:tcW w:w="220" w:type="pct"/>
          </w:tcPr>
          <w:p w14:paraId="281773C0" w14:textId="55F3FD72" w:rsidR="001F2BC8" w:rsidRPr="00C73ED2" w:rsidRDefault="00F741F7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2%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5B9930BF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1F2BC8" w:rsidRPr="00B623D6" w14:paraId="2CA32BB1" w14:textId="77777777" w:rsidTr="00DA23E5">
        <w:trPr>
          <w:trHeight w:val="290"/>
        </w:trPr>
        <w:tc>
          <w:tcPr>
            <w:tcW w:w="201" w:type="pct"/>
            <w:shd w:val="clear" w:color="auto" w:fill="auto"/>
            <w:noWrap/>
            <w:hideMark/>
          </w:tcPr>
          <w:p w14:paraId="3686EF07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</w:t>
            </w:r>
          </w:p>
        </w:tc>
        <w:tc>
          <w:tcPr>
            <w:tcW w:w="159" w:type="pct"/>
          </w:tcPr>
          <w:p w14:paraId="5538F431" w14:textId="05628171" w:rsidR="001F2BC8" w:rsidRPr="00C955A0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955A0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  <w:t>KR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718CAD9E" w14:textId="5DBDCB9B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  <w:t>Breakell 2018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14:paraId="3CED6A94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Before and after 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7B1E840F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5CBD1A8D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5DB06AAA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53F8D49F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0C01C1F0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3A79D66D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6F23DCF3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4DE04FCF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3162AA04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312131EC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6184F5BC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44D426AE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19DCC4F1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14:paraId="457C2253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4</w:t>
            </w:r>
          </w:p>
        </w:tc>
        <w:tc>
          <w:tcPr>
            <w:tcW w:w="220" w:type="pct"/>
          </w:tcPr>
          <w:p w14:paraId="41D66CC3" w14:textId="589118AE" w:rsidR="001F2BC8" w:rsidRPr="00C73ED2" w:rsidRDefault="00F741F7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7%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463D9CA6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oderated 25/08/2023</w:t>
            </w:r>
          </w:p>
        </w:tc>
      </w:tr>
      <w:tr w:rsidR="001F2BC8" w:rsidRPr="00B623D6" w14:paraId="5649AB61" w14:textId="77777777" w:rsidTr="00DA23E5">
        <w:trPr>
          <w:trHeight w:val="290"/>
        </w:trPr>
        <w:tc>
          <w:tcPr>
            <w:tcW w:w="201" w:type="pct"/>
            <w:shd w:val="clear" w:color="auto" w:fill="auto"/>
            <w:noWrap/>
            <w:hideMark/>
          </w:tcPr>
          <w:p w14:paraId="0ACFF0E8" w14:textId="4FE51D20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59" w:type="pct"/>
          </w:tcPr>
          <w:p w14:paraId="71FBCD7D" w14:textId="2F0C85D2" w:rsidR="001F2BC8" w:rsidRPr="00C955A0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955A0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  <w:t>CE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6659B252" w14:textId="04FCD173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  <w:t>Interrater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14:paraId="1A1ADCEB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55" w:type="pct"/>
            <w:shd w:val="clear" w:color="auto" w:fill="auto"/>
            <w:noWrap/>
            <w:hideMark/>
          </w:tcPr>
          <w:p w14:paraId="1399D0C8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0EEB3EFC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71DBF11B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1DBD956B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0D19E00C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34B4EC59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1BDBF0D2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5FB25DA3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58BF1CA4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36BAA508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3159FB80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64121DF0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2613621F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14:paraId="50A8023F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9</w:t>
            </w:r>
          </w:p>
        </w:tc>
        <w:tc>
          <w:tcPr>
            <w:tcW w:w="220" w:type="pct"/>
          </w:tcPr>
          <w:p w14:paraId="11A531B8" w14:textId="1F75E766" w:rsidR="001F2BC8" w:rsidRPr="00C73ED2" w:rsidRDefault="00F741F7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%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586B138F" w14:textId="77777777" w:rsidR="001F2BC8" w:rsidRPr="00C73ED2" w:rsidRDefault="001F2BC8" w:rsidP="0089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1F2BC8" w:rsidRPr="00B623D6" w14:paraId="08B67970" w14:textId="77777777" w:rsidTr="00DA23E5">
        <w:trPr>
          <w:trHeight w:val="290"/>
        </w:trPr>
        <w:tc>
          <w:tcPr>
            <w:tcW w:w="201" w:type="pct"/>
            <w:shd w:val="clear" w:color="auto" w:fill="auto"/>
            <w:noWrap/>
            <w:hideMark/>
          </w:tcPr>
          <w:p w14:paraId="6340939C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</w:t>
            </w:r>
          </w:p>
        </w:tc>
        <w:tc>
          <w:tcPr>
            <w:tcW w:w="159" w:type="pct"/>
          </w:tcPr>
          <w:p w14:paraId="037FFC87" w14:textId="1AB0346C" w:rsidR="001F2BC8" w:rsidRPr="00C955A0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955A0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  <w:t>KR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3F6BACAD" w14:textId="640734C3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  <w:t>Brower et al. 2019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14:paraId="20CC3CFF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Retrospective 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564CB570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57D9695F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4AAC39A1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4C2BA057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40B3150E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313B7FB2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529E9FB0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2A60FC7A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65C2B07B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78F9488E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0E6162AE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491360B0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0771119D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14:paraId="17BD6710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7</w:t>
            </w:r>
          </w:p>
        </w:tc>
        <w:tc>
          <w:tcPr>
            <w:tcW w:w="220" w:type="pct"/>
          </w:tcPr>
          <w:p w14:paraId="26126B77" w14:textId="4A098472" w:rsidR="001F2BC8" w:rsidRPr="00C73ED2" w:rsidRDefault="003739B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5%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58279F09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oderated 25/08/2023</w:t>
            </w:r>
          </w:p>
        </w:tc>
      </w:tr>
      <w:tr w:rsidR="001F2BC8" w:rsidRPr="00B623D6" w14:paraId="07C20B27" w14:textId="77777777" w:rsidTr="00DA23E5">
        <w:trPr>
          <w:trHeight w:val="290"/>
        </w:trPr>
        <w:tc>
          <w:tcPr>
            <w:tcW w:w="201" w:type="pct"/>
            <w:shd w:val="clear" w:color="auto" w:fill="auto"/>
            <w:noWrap/>
            <w:hideMark/>
          </w:tcPr>
          <w:p w14:paraId="5B5D82D8" w14:textId="15C0DC5A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59" w:type="pct"/>
          </w:tcPr>
          <w:p w14:paraId="19B1F4F7" w14:textId="74D7CC2D" w:rsidR="001F2BC8" w:rsidRPr="00C955A0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955A0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  <w:t>CE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2D718B69" w14:textId="600778CB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  <w:t>Interrater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14:paraId="77FE070B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55" w:type="pct"/>
            <w:shd w:val="clear" w:color="auto" w:fill="auto"/>
            <w:noWrap/>
            <w:hideMark/>
          </w:tcPr>
          <w:p w14:paraId="67613145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16AC2313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64CA3ECE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3DD859CD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2FF9D5B4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1E883821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6ADE0661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62A7A083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53C5A35F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60194EEC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45F5A4A7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7BBA6A3D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398AA29E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14:paraId="168D5600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6</w:t>
            </w:r>
          </w:p>
        </w:tc>
        <w:tc>
          <w:tcPr>
            <w:tcW w:w="220" w:type="pct"/>
          </w:tcPr>
          <w:p w14:paraId="4B47D124" w14:textId="0181BE8D" w:rsidR="001F2BC8" w:rsidRPr="00C73ED2" w:rsidRDefault="00F741F7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2%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4729063B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1F2BC8" w:rsidRPr="00B623D6" w14:paraId="1197FF6C" w14:textId="77777777" w:rsidTr="00DA23E5">
        <w:trPr>
          <w:trHeight w:val="290"/>
        </w:trPr>
        <w:tc>
          <w:tcPr>
            <w:tcW w:w="201" w:type="pct"/>
            <w:shd w:val="clear" w:color="auto" w:fill="auto"/>
            <w:noWrap/>
            <w:hideMark/>
          </w:tcPr>
          <w:p w14:paraId="3A329283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</w:t>
            </w:r>
          </w:p>
        </w:tc>
        <w:tc>
          <w:tcPr>
            <w:tcW w:w="159" w:type="pct"/>
          </w:tcPr>
          <w:p w14:paraId="79CE5388" w14:textId="1198E7E8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7616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  <w:t>KR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412B8009" w14:textId="5B0F6CD0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rozanski et al. 2020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14:paraId="3CDBA7F2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Quantitative data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51C6BE1D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50783826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2F0EECF0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6AA47293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41CC64DE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59466EF7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7E1BDD28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0E004929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3C0366A9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69864725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5F6449E8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25741F9A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72ED1402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14:paraId="0C25925B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7</w:t>
            </w:r>
          </w:p>
        </w:tc>
        <w:tc>
          <w:tcPr>
            <w:tcW w:w="220" w:type="pct"/>
          </w:tcPr>
          <w:p w14:paraId="7919AF30" w14:textId="795FF982" w:rsidR="001F2BC8" w:rsidRPr="00C73ED2" w:rsidRDefault="00840EBF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2%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186C69D4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1F2BC8" w:rsidRPr="00B623D6" w14:paraId="26EF0ABE" w14:textId="77777777" w:rsidTr="00DA23E5">
        <w:trPr>
          <w:trHeight w:val="290"/>
        </w:trPr>
        <w:tc>
          <w:tcPr>
            <w:tcW w:w="201" w:type="pct"/>
            <w:shd w:val="clear" w:color="auto" w:fill="auto"/>
            <w:noWrap/>
            <w:hideMark/>
          </w:tcPr>
          <w:p w14:paraId="0F2E8F4E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</w:t>
            </w:r>
          </w:p>
        </w:tc>
        <w:tc>
          <w:tcPr>
            <w:tcW w:w="159" w:type="pct"/>
          </w:tcPr>
          <w:p w14:paraId="4C780B49" w14:textId="32056E13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7616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  <w:t>KR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083C583D" w14:textId="7B677ECA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avid et al. 2021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14:paraId="0E11D8C8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Mixed methods 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5DB6221C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2F476184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6074DA85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7DF00AC9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7CDAC57D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6FD75201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3271EB79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57634537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16633B08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77DC5288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5A572730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5C8738F9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4AA18ECF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14:paraId="32F079AF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3</w:t>
            </w:r>
          </w:p>
        </w:tc>
        <w:tc>
          <w:tcPr>
            <w:tcW w:w="220" w:type="pct"/>
          </w:tcPr>
          <w:p w14:paraId="5422B693" w14:textId="7A7DBE8B" w:rsidR="001F2BC8" w:rsidRPr="00C73ED2" w:rsidRDefault="00840EBF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5%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4E790A49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1F2BC8" w:rsidRPr="00B623D6" w14:paraId="0D0DBA57" w14:textId="77777777" w:rsidTr="00DA23E5">
        <w:trPr>
          <w:trHeight w:val="290"/>
        </w:trPr>
        <w:tc>
          <w:tcPr>
            <w:tcW w:w="201" w:type="pct"/>
            <w:shd w:val="clear" w:color="auto" w:fill="auto"/>
            <w:noWrap/>
            <w:hideMark/>
          </w:tcPr>
          <w:p w14:paraId="3B7BDB8A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lastRenderedPageBreak/>
              <w:t>9</w:t>
            </w:r>
          </w:p>
        </w:tc>
        <w:tc>
          <w:tcPr>
            <w:tcW w:w="159" w:type="pct"/>
          </w:tcPr>
          <w:p w14:paraId="5A769BF4" w14:textId="155C8AA0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7616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  <w:t>KR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19A1FFAC" w14:textId="3455CBC2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e Silva Carvalho et al. 2021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14:paraId="76DA2859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ixed methods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2A4AC762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11CFC78E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6B275AF7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5FD9A167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3B11C702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340C625B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5A261399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01CACCEC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5C242245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7143952C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48BE9D3D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53A3087F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3089DA16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14:paraId="338051B0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3</w:t>
            </w:r>
          </w:p>
        </w:tc>
        <w:tc>
          <w:tcPr>
            <w:tcW w:w="220" w:type="pct"/>
          </w:tcPr>
          <w:p w14:paraId="6E96FDAC" w14:textId="0191B6E3" w:rsidR="001F2BC8" w:rsidRPr="00C73ED2" w:rsidRDefault="009A0C60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5%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5CCAA2A7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1F2BC8" w:rsidRPr="00B623D6" w14:paraId="0670C57F" w14:textId="77777777" w:rsidTr="00DA23E5">
        <w:trPr>
          <w:trHeight w:val="290"/>
        </w:trPr>
        <w:tc>
          <w:tcPr>
            <w:tcW w:w="201" w:type="pct"/>
            <w:shd w:val="clear" w:color="auto" w:fill="auto"/>
            <w:noWrap/>
            <w:hideMark/>
          </w:tcPr>
          <w:p w14:paraId="62B242F1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</w:t>
            </w:r>
          </w:p>
        </w:tc>
        <w:tc>
          <w:tcPr>
            <w:tcW w:w="159" w:type="pct"/>
          </w:tcPr>
          <w:p w14:paraId="118810E4" w14:textId="1A3EC6B0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7616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  <w:t>KR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6BBEFF40" w14:textId="1349CE9D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eOliveiraCarvalho 2013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14:paraId="19532314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Qualitative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25756E3D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2512E7F0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6158AA7E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2191887B" w14:textId="45575F3C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672D8EF4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59D2104A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6AC7C511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0CE00362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08EE70CA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3E69B2F9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7803E022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47BA64D9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54BBB345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14:paraId="3FD9411F" w14:textId="0359354A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</w:t>
            </w:r>
          </w:p>
        </w:tc>
        <w:tc>
          <w:tcPr>
            <w:tcW w:w="220" w:type="pct"/>
          </w:tcPr>
          <w:p w14:paraId="22E9E33B" w14:textId="77385132" w:rsidR="001F2BC8" w:rsidRPr="00C73ED2" w:rsidRDefault="007245C1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7%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0CA4210D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1F2BC8" w:rsidRPr="00B623D6" w14:paraId="5ED07DE8" w14:textId="77777777" w:rsidTr="00DA23E5">
        <w:trPr>
          <w:trHeight w:val="380"/>
        </w:trPr>
        <w:tc>
          <w:tcPr>
            <w:tcW w:w="201" w:type="pct"/>
            <w:shd w:val="clear" w:color="auto" w:fill="auto"/>
            <w:noWrap/>
            <w:hideMark/>
          </w:tcPr>
          <w:p w14:paraId="2F553C48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</w:t>
            </w:r>
          </w:p>
        </w:tc>
        <w:tc>
          <w:tcPr>
            <w:tcW w:w="159" w:type="pct"/>
          </w:tcPr>
          <w:p w14:paraId="15F74C2F" w14:textId="75590801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7616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  <w:t>KR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73F650E6" w14:textId="2BFCA29E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oherty et al. 2020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14:paraId="4B8A70FA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andomised control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191D168B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0BF67F4F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0A7E9EA4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3698C21C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1D5B7F6B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5A33FE24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17A995DB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5FE69FD0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2D8DE3AD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37643A04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1B1280F3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2FE9A76C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31C8961A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14:paraId="7733424D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8</w:t>
            </w:r>
          </w:p>
        </w:tc>
        <w:tc>
          <w:tcPr>
            <w:tcW w:w="220" w:type="pct"/>
          </w:tcPr>
          <w:p w14:paraId="4391E69B" w14:textId="4A1F535C" w:rsidR="001F2BC8" w:rsidRPr="00C73ED2" w:rsidRDefault="003F57BE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7%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04838288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1F2BC8" w:rsidRPr="00B623D6" w14:paraId="4F8ED9D6" w14:textId="77777777" w:rsidTr="00DA23E5">
        <w:trPr>
          <w:trHeight w:val="290"/>
        </w:trPr>
        <w:tc>
          <w:tcPr>
            <w:tcW w:w="201" w:type="pct"/>
            <w:shd w:val="clear" w:color="auto" w:fill="auto"/>
            <w:noWrap/>
            <w:hideMark/>
          </w:tcPr>
          <w:p w14:paraId="7F7B2098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2</w:t>
            </w:r>
          </w:p>
        </w:tc>
        <w:tc>
          <w:tcPr>
            <w:tcW w:w="159" w:type="pct"/>
          </w:tcPr>
          <w:p w14:paraId="6A12B37D" w14:textId="739505CC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955A0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  <w:t>KR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319E55F7" w14:textId="4B32772C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Eldh 2016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14:paraId="2254AA31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Qualitative 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2511DBE4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392D753F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1FF7CD4D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008BCD88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0E58839F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74BE1A7D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3C0B2DCD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13E8E16D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681CBECE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31D0C51F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3126F966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3F3A8E4E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44720E6B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14:paraId="669FEEAB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7</w:t>
            </w:r>
          </w:p>
        </w:tc>
        <w:tc>
          <w:tcPr>
            <w:tcW w:w="220" w:type="pct"/>
          </w:tcPr>
          <w:p w14:paraId="5726FACD" w14:textId="4E01F6B6" w:rsidR="001F2BC8" w:rsidRPr="00C73ED2" w:rsidRDefault="006C5599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5%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2094011F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1F2BC8" w:rsidRPr="00B623D6" w14:paraId="06282886" w14:textId="77777777" w:rsidTr="00DA23E5">
        <w:trPr>
          <w:trHeight w:val="290"/>
        </w:trPr>
        <w:tc>
          <w:tcPr>
            <w:tcW w:w="201" w:type="pct"/>
            <w:shd w:val="clear" w:color="auto" w:fill="auto"/>
            <w:noWrap/>
            <w:hideMark/>
          </w:tcPr>
          <w:p w14:paraId="3647D809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3</w:t>
            </w:r>
          </w:p>
        </w:tc>
        <w:tc>
          <w:tcPr>
            <w:tcW w:w="159" w:type="pct"/>
          </w:tcPr>
          <w:p w14:paraId="4EFDD5CF" w14:textId="1AEF38A6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D0672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  <w:t>KR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7D379D51" w14:textId="6A7CC0D0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Gkentzi et al. 2017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14:paraId="599B3AA3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ystematic review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33257621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3F318D94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6B114C71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11AE778D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6D2D104C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74D716A9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7A8D56B0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1B43A38A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0CE59384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5E58F323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15746ACC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2E31C8DC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46F374F7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14:paraId="04DB07CB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5</w:t>
            </w:r>
          </w:p>
        </w:tc>
        <w:tc>
          <w:tcPr>
            <w:tcW w:w="220" w:type="pct"/>
          </w:tcPr>
          <w:p w14:paraId="614810D4" w14:textId="58117437" w:rsidR="001F2BC8" w:rsidRPr="00C73ED2" w:rsidRDefault="00C956E3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0%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61C6A4FA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1F2BC8" w:rsidRPr="00B623D6" w14:paraId="6D411115" w14:textId="77777777" w:rsidTr="00DA23E5">
        <w:trPr>
          <w:trHeight w:val="290"/>
        </w:trPr>
        <w:tc>
          <w:tcPr>
            <w:tcW w:w="201" w:type="pct"/>
            <w:shd w:val="clear" w:color="auto" w:fill="auto"/>
            <w:noWrap/>
            <w:hideMark/>
          </w:tcPr>
          <w:p w14:paraId="4DA75267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4</w:t>
            </w:r>
          </w:p>
        </w:tc>
        <w:tc>
          <w:tcPr>
            <w:tcW w:w="159" w:type="pct"/>
          </w:tcPr>
          <w:p w14:paraId="56E72BCD" w14:textId="665CECC1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D0672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  <w:t>KR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27111C53" w14:textId="7B0055C4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Gu et al. 2020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14:paraId="56786D00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Before and after-controlled 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64FA7276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7706146C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3F4A613B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2380E0CA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223C5C62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00B0DB85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1BE22E79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4F1D916D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3C60F427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6E834D63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3E3CCB45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3D4EFD18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1A505232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14:paraId="166DFECA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7</w:t>
            </w:r>
          </w:p>
        </w:tc>
        <w:tc>
          <w:tcPr>
            <w:tcW w:w="220" w:type="pct"/>
          </w:tcPr>
          <w:p w14:paraId="2C5731D3" w14:textId="00D7C7CE" w:rsidR="001F2BC8" w:rsidRPr="00C73ED2" w:rsidRDefault="00C956E3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5%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14D44ED2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1F2BC8" w:rsidRPr="00B623D6" w14:paraId="4039BD20" w14:textId="77777777" w:rsidTr="00DA23E5">
        <w:trPr>
          <w:trHeight w:val="360"/>
        </w:trPr>
        <w:tc>
          <w:tcPr>
            <w:tcW w:w="201" w:type="pct"/>
            <w:shd w:val="clear" w:color="auto" w:fill="auto"/>
            <w:noWrap/>
            <w:hideMark/>
          </w:tcPr>
          <w:p w14:paraId="743955E7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5</w:t>
            </w:r>
          </w:p>
        </w:tc>
        <w:tc>
          <w:tcPr>
            <w:tcW w:w="159" w:type="pct"/>
          </w:tcPr>
          <w:p w14:paraId="6BE72698" w14:textId="15F387A6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D0672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  <w:t>KR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56A161BF" w14:textId="7D882B04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askell et al. 2021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14:paraId="082FCCB5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ixed methods- cRCT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2CCCF9F2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4E9D899C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0CB51791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1A55CCC0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689CA8A1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5CFE223F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1C74AB19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42D49A40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712E5D9E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1ACA6478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617D22FD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18B4241F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51DA756E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14:paraId="44D7D155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9</w:t>
            </w:r>
          </w:p>
        </w:tc>
        <w:tc>
          <w:tcPr>
            <w:tcW w:w="220" w:type="pct"/>
          </w:tcPr>
          <w:p w14:paraId="494A8089" w14:textId="5F54B28D" w:rsidR="001F2BC8" w:rsidRPr="00C73ED2" w:rsidRDefault="00EF162D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%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26867196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1F2BC8" w:rsidRPr="00B623D6" w14:paraId="67FCBDF3" w14:textId="77777777" w:rsidTr="00DA23E5">
        <w:trPr>
          <w:trHeight w:val="290"/>
        </w:trPr>
        <w:tc>
          <w:tcPr>
            <w:tcW w:w="201" w:type="pct"/>
            <w:shd w:val="clear" w:color="auto" w:fill="auto"/>
            <w:noWrap/>
            <w:hideMark/>
          </w:tcPr>
          <w:p w14:paraId="021948A0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6</w:t>
            </w:r>
          </w:p>
        </w:tc>
        <w:tc>
          <w:tcPr>
            <w:tcW w:w="159" w:type="pct"/>
          </w:tcPr>
          <w:p w14:paraId="004820F3" w14:textId="3AA7B57C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D0672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  <w:t>KR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1F03C6FE" w14:textId="1DC09606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ebaya et al. 2018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14:paraId="6EF5BFD6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Retrospective 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64CD631C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36601871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1F9676C7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6A576DF5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37223CA7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377D94AE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67BDB206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73636FB6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48C189A9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43CAEBA4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5ABEC4D9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6392A39A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0B9B44EF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14:paraId="5EB02D36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9</w:t>
            </w:r>
          </w:p>
        </w:tc>
        <w:tc>
          <w:tcPr>
            <w:tcW w:w="220" w:type="pct"/>
          </w:tcPr>
          <w:p w14:paraId="02506B6E" w14:textId="5E12C5FB" w:rsidR="001F2BC8" w:rsidRPr="00C73ED2" w:rsidRDefault="00EF162D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%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27C346C9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1F2BC8" w:rsidRPr="00B623D6" w14:paraId="4C63C931" w14:textId="77777777" w:rsidTr="00DA23E5">
        <w:trPr>
          <w:trHeight w:val="290"/>
        </w:trPr>
        <w:tc>
          <w:tcPr>
            <w:tcW w:w="201" w:type="pct"/>
            <w:shd w:val="clear" w:color="auto" w:fill="auto"/>
            <w:noWrap/>
            <w:hideMark/>
          </w:tcPr>
          <w:p w14:paraId="660FF236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7</w:t>
            </w:r>
          </w:p>
        </w:tc>
        <w:tc>
          <w:tcPr>
            <w:tcW w:w="159" w:type="pct"/>
            <w:shd w:val="clear" w:color="auto" w:fill="auto"/>
          </w:tcPr>
          <w:p w14:paraId="2059723A" w14:textId="083934C8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R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0CCBE0C8" w14:textId="6A24C9AA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eely, 2012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14:paraId="047AFFFF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iterature review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7DBB9AF9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21352B49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0FCA477F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5E257A8C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5EDB3B87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1B878EC0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3A7C1406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4518ED77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685ACC6A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7E60E4B5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6632EAAA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4A615FC9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14A48EAB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14:paraId="0801F823" w14:textId="77777777" w:rsidR="001F2BC8" w:rsidRPr="00C73ED2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</w:t>
            </w:r>
          </w:p>
        </w:tc>
        <w:tc>
          <w:tcPr>
            <w:tcW w:w="220" w:type="pct"/>
          </w:tcPr>
          <w:p w14:paraId="4D0DCDF2" w14:textId="77777777" w:rsidR="001F2BC8" w:rsidRDefault="001F2BC8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79" w:type="pct"/>
            <w:shd w:val="clear" w:color="auto" w:fill="auto"/>
            <w:noWrap/>
            <w:hideMark/>
          </w:tcPr>
          <w:p w14:paraId="4E990B2A" w14:textId="4A4524E8" w:rsidR="001F2BC8" w:rsidRPr="00C73ED2" w:rsidRDefault="0070369A" w:rsidP="00C95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onsensus E</w:t>
            </w:r>
            <w:r w:rsidR="001F2BC8"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xclude this pape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</w:t>
            </w:r>
          </w:p>
        </w:tc>
      </w:tr>
      <w:tr w:rsidR="001F2BC8" w:rsidRPr="00B623D6" w14:paraId="234CC111" w14:textId="77777777" w:rsidTr="00DA23E5">
        <w:trPr>
          <w:trHeight w:val="290"/>
        </w:trPr>
        <w:tc>
          <w:tcPr>
            <w:tcW w:w="201" w:type="pct"/>
            <w:shd w:val="clear" w:color="auto" w:fill="auto"/>
            <w:noWrap/>
            <w:hideMark/>
          </w:tcPr>
          <w:p w14:paraId="2B2A4780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8</w:t>
            </w:r>
          </w:p>
        </w:tc>
        <w:tc>
          <w:tcPr>
            <w:tcW w:w="159" w:type="pct"/>
          </w:tcPr>
          <w:p w14:paraId="1DC46FC8" w14:textId="2B1EA6DF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6745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R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1005C628" w14:textId="227FD96A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angley et al. 2015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14:paraId="488F990A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ross sectional survey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47EEEA6D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33A4309D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3CE9C8C8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6FC88103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7A0A408E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765B7A26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2E69F9AB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329BE452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2192F768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1E2A0D8D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4E56999D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6B4FE922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73AFBA08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14:paraId="3780A856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4</w:t>
            </w:r>
          </w:p>
        </w:tc>
        <w:tc>
          <w:tcPr>
            <w:tcW w:w="220" w:type="pct"/>
          </w:tcPr>
          <w:p w14:paraId="08AFF71C" w14:textId="61B3D6A4" w:rsidR="001F2BC8" w:rsidRPr="00C73ED2" w:rsidRDefault="00A63685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7%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5DC6C694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1F2BC8" w:rsidRPr="00B623D6" w14:paraId="0EAB24F1" w14:textId="77777777" w:rsidTr="00DA23E5">
        <w:trPr>
          <w:trHeight w:val="290"/>
        </w:trPr>
        <w:tc>
          <w:tcPr>
            <w:tcW w:w="201" w:type="pct"/>
            <w:shd w:val="clear" w:color="auto" w:fill="auto"/>
            <w:noWrap/>
            <w:hideMark/>
          </w:tcPr>
          <w:p w14:paraId="52977B39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9</w:t>
            </w:r>
          </w:p>
        </w:tc>
        <w:tc>
          <w:tcPr>
            <w:tcW w:w="159" w:type="pct"/>
          </w:tcPr>
          <w:p w14:paraId="07A711BD" w14:textId="51F47E05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6745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R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185F0F94" w14:textId="14010EF2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aubscher et al. 2013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14:paraId="11E55A63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Quantitative, questionnaire. 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26C95598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14E56297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3F040170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17B80393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096DE8BC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58862EF7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2EC49C30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47A8AAD7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2CAEC5EF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47EC34C5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4BB14654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6AE3D968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42186344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14:paraId="3CA5048A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9</w:t>
            </w:r>
          </w:p>
        </w:tc>
        <w:tc>
          <w:tcPr>
            <w:tcW w:w="220" w:type="pct"/>
          </w:tcPr>
          <w:p w14:paraId="191712D8" w14:textId="18AD4C9C" w:rsidR="001F2BC8" w:rsidRPr="00C73ED2" w:rsidRDefault="00CE597A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7%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21ABFDFF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1F2BC8" w:rsidRPr="00B623D6" w14:paraId="4F9C38AC" w14:textId="77777777" w:rsidTr="00DA23E5">
        <w:trPr>
          <w:trHeight w:val="290"/>
        </w:trPr>
        <w:tc>
          <w:tcPr>
            <w:tcW w:w="201" w:type="pct"/>
            <w:shd w:val="clear" w:color="auto" w:fill="auto"/>
            <w:noWrap/>
            <w:hideMark/>
          </w:tcPr>
          <w:p w14:paraId="56B4EAF2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</w:t>
            </w:r>
          </w:p>
        </w:tc>
        <w:tc>
          <w:tcPr>
            <w:tcW w:w="159" w:type="pct"/>
          </w:tcPr>
          <w:p w14:paraId="1A70E20D" w14:textId="2B936AD2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6745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R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75A624FF" w14:textId="2F603F80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uitjes et al. 2018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14:paraId="01E637BD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Cluster randomised </w:t>
            </w: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lastRenderedPageBreak/>
              <w:t>control trial (cRCT)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77F4ECC1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lastRenderedPageBreak/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0A2B9092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4455DD2C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2D12BA4D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4281E33B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0BF71E50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2252884E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5343D660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6C8409FF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208075C6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7B32E366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6A4AC247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510C124E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14:paraId="5727257B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8</w:t>
            </w:r>
          </w:p>
        </w:tc>
        <w:tc>
          <w:tcPr>
            <w:tcW w:w="220" w:type="pct"/>
          </w:tcPr>
          <w:p w14:paraId="5FFA00B5" w14:textId="6D354810" w:rsidR="001F2BC8" w:rsidRPr="00C73ED2" w:rsidRDefault="00CE597A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7%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13D5D626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1F2BC8" w:rsidRPr="00B623D6" w14:paraId="13052220" w14:textId="77777777" w:rsidTr="00DA23E5">
        <w:trPr>
          <w:trHeight w:val="290"/>
        </w:trPr>
        <w:tc>
          <w:tcPr>
            <w:tcW w:w="201" w:type="pct"/>
            <w:shd w:val="clear" w:color="auto" w:fill="auto"/>
            <w:noWrap/>
            <w:hideMark/>
          </w:tcPr>
          <w:p w14:paraId="37370E0E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1</w:t>
            </w:r>
          </w:p>
        </w:tc>
        <w:tc>
          <w:tcPr>
            <w:tcW w:w="159" w:type="pct"/>
          </w:tcPr>
          <w:p w14:paraId="550A44BD" w14:textId="5175CE6F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6745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R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5622F452" w14:textId="779CCA50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yngstad et al. 2021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14:paraId="1603C156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trospective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291CC806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50326878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38DE98B7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4E956525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54560CEA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043A49FF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4B357F12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5E58C1A9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0E0A4E5C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3C6CCA5B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349BE1F8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5B38C9EC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2CA752FA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14:paraId="2A271E68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8</w:t>
            </w:r>
          </w:p>
        </w:tc>
        <w:tc>
          <w:tcPr>
            <w:tcW w:w="220" w:type="pct"/>
          </w:tcPr>
          <w:p w14:paraId="3332CF7F" w14:textId="2AC8FA17" w:rsidR="001F2BC8" w:rsidRPr="00C73ED2" w:rsidRDefault="00EB4D85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7%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39C6509A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1F2BC8" w:rsidRPr="00B623D6" w14:paraId="40EFEB8E" w14:textId="77777777" w:rsidTr="00DA23E5">
        <w:trPr>
          <w:trHeight w:val="290"/>
        </w:trPr>
        <w:tc>
          <w:tcPr>
            <w:tcW w:w="201" w:type="pct"/>
            <w:shd w:val="clear" w:color="auto" w:fill="auto"/>
            <w:noWrap/>
            <w:hideMark/>
          </w:tcPr>
          <w:p w14:paraId="46FAD0C9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2</w:t>
            </w:r>
          </w:p>
        </w:tc>
        <w:tc>
          <w:tcPr>
            <w:tcW w:w="159" w:type="pct"/>
          </w:tcPr>
          <w:p w14:paraId="2DAEFFD8" w14:textId="2F7D517D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6745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R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1F287A7A" w14:textId="05FBF33C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ohan et al. 2023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14:paraId="6EEF4A6C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trospective study.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6D070299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40FBA10B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105DE769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7D835466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3249C22B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52AAC1DD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7BDC17BE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4587D9C5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07BA3D40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0ECC7C32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55C549A1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0CA67990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69923525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14:paraId="290DB03F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4</w:t>
            </w:r>
          </w:p>
        </w:tc>
        <w:tc>
          <w:tcPr>
            <w:tcW w:w="220" w:type="pct"/>
          </w:tcPr>
          <w:p w14:paraId="13FAD81E" w14:textId="310C1AC1" w:rsidR="001F2BC8" w:rsidRPr="00C73ED2" w:rsidRDefault="00EB4D85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7%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0D2F38A2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1F2BC8" w:rsidRPr="00B623D6" w14:paraId="739E4DB1" w14:textId="77777777" w:rsidTr="00DA23E5">
        <w:trPr>
          <w:trHeight w:val="290"/>
        </w:trPr>
        <w:tc>
          <w:tcPr>
            <w:tcW w:w="201" w:type="pct"/>
            <w:shd w:val="clear" w:color="auto" w:fill="auto"/>
            <w:noWrap/>
            <w:hideMark/>
          </w:tcPr>
          <w:p w14:paraId="4F2C8838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3</w:t>
            </w:r>
          </w:p>
        </w:tc>
        <w:tc>
          <w:tcPr>
            <w:tcW w:w="159" w:type="pct"/>
          </w:tcPr>
          <w:p w14:paraId="7D82F0CA" w14:textId="75AC081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6745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R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7A7299D1" w14:textId="2D99BA0B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oore et al. 2020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14:paraId="1983E016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Qualitative 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73387AE4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58CF60EE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26C67E14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27DF8328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44B770B8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4C6C1EDB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6AE8937E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776F441A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0294990D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19C04817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009A4EF6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3AD3EB1D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6EEF96C5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14:paraId="7877E3B2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6</w:t>
            </w:r>
          </w:p>
        </w:tc>
        <w:tc>
          <w:tcPr>
            <w:tcW w:w="220" w:type="pct"/>
          </w:tcPr>
          <w:p w14:paraId="1729D79B" w14:textId="5370A2F7" w:rsidR="001F2BC8" w:rsidRPr="00C73ED2" w:rsidRDefault="00EB4D85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2%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2A6725AB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1F2BC8" w:rsidRPr="00B623D6" w14:paraId="5F0CEFB5" w14:textId="77777777" w:rsidTr="00DA23E5">
        <w:trPr>
          <w:trHeight w:val="290"/>
        </w:trPr>
        <w:tc>
          <w:tcPr>
            <w:tcW w:w="201" w:type="pct"/>
            <w:shd w:val="clear" w:color="auto" w:fill="auto"/>
            <w:noWrap/>
            <w:hideMark/>
          </w:tcPr>
          <w:p w14:paraId="1B176A00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4</w:t>
            </w:r>
          </w:p>
        </w:tc>
        <w:tc>
          <w:tcPr>
            <w:tcW w:w="159" w:type="pct"/>
          </w:tcPr>
          <w:p w14:paraId="2B462231" w14:textId="63BF58D5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6745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R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6C4A4EA6" w14:textId="235C6973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uhumuza et al. 2015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14:paraId="79B82F89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re-post (audit)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2A049714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0D249AEF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50586CEF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6B57E9CF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26B19400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058789C3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3BBCB570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51895AFC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1D745276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128C3556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27E6EE20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6149F8D8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6DDC71A6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14:paraId="3D00DED2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7</w:t>
            </w:r>
          </w:p>
        </w:tc>
        <w:tc>
          <w:tcPr>
            <w:tcW w:w="220" w:type="pct"/>
          </w:tcPr>
          <w:p w14:paraId="24302922" w14:textId="52B86464" w:rsidR="001F2BC8" w:rsidRPr="00C73ED2" w:rsidRDefault="00632F65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5%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6570FF52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1F2BC8" w:rsidRPr="00B623D6" w14:paraId="73B284BF" w14:textId="77777777" w:rsidTr="00DA23E5">
        <w:trPr>
          <w:trHeight w:val="290"/>
        </w:trPr>
        <w:tc>
          <w:tcPr>
            <w:tcW w:w="201" w:type="pct"/>
            <w:shd w:val="clear" w:color="auto" w:fill="auto"/>
            <w:noWrap/>
            <w:hideMark/>
          </w:tcPr>
          <w:p w14:paraId="0E54EC12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</w:t>
            </w:r>
          </w:p>
        </w:tc>
        <w:tc>
          <w:tcPr>
            <w:tcW w:w="159" w:type="pct"/>
          </w:tcPr>
          <w:p w14:paraId="0D766093" w14:textId="3EBFD499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6745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R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6AF11593" w14:textId="3C9A7B3B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uirhead and Kynoch 2019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14:paraId="3DD59A98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pre/post audit design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46988C2A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65460404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4A1508B6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23FC003E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15A20100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030D1281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278B8681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2EB3B9B7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3FE86A76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5249078F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56B3D8DB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4C933694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46A1B09E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14:paraId="440189F8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9</w:t>
            </w:r>
          </w:p>
        </w:tc>
        <w:tc>
          <w:tcPr>
            <w:tcW w:w="220" w:type="pct"/>
          </w:tcPr>
          <w:p w14:paraId="4CB61FFB" w14:textId="43537521" w:rsidR="001F2BC8" w:rsidRPr="00C73ED2" w:rsidRDefault="00AC6BFE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%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0A16D081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1F2BC8" w:rsidRPr="00B623D6" w14:paraId="7A566CB0" w14:textId="77777777" w:rsidTr="00DA23E5">
        <w:trPr>
          <w:trHeight w:val="290"/>
        </w:trPr>
        <w:tc>
          <w:tcPr>
            <w:tcW w:w="201" w:type="pct"/>
            <w:shd w:val="clear" w:color="auto" w:fill="auto"/>
            <w:noWrap/>
            <w:hideMark/>
          </w:tcPr>
          <w:p w14:paraId="229B7B17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6</w:t>
            </w:r>
          </w:p>
        </w:tc>
        <w:tc>
          <w:tcPr>
            <w:tcW w:w="159" w:type="pct"/>
          </w:tcPr>
          <w:p w14:paraId="382D7966" w14:textId="604BB6AA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6745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R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41CDE3D1" w14:textId="1163AE96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air et al. 2014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14:paraId="12A9A730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ystematic literature review.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117FA33F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68A67450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54C90564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3EE0AF7C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4CB8FFF0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703F767F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4DB1DDF2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3B9C77D6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7CAE2E4C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4133067B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5D8C73AD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703E8943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2A24D23E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14:paraId="61A25496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6</w:t>
            </w:r>
          </w:p>
        </w:tc>
        <w:tc>
          <w:tcPr>
            <w:tcW w:w="220" w:type="pct"/>
          </w:tcPr>
          <w:p w14:paraId="32EA9893" w14:textId="00C4572B" w:rsidR="001F2BC8" w:rsidRPr="00C73ED2" w:rsidRDefault="00AF43E1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2%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2B93E3F2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1F2BC8" w:rsidRPr="00B623D6" w14:paraId="43A74356" w14:textId="77777777" w:rsidTr="00DA23E5">
        <w:trPr>
          <w:trHeight w:val="290"/>
        </w:trPr>
        <w:tc>
          <w:tcPr>
            <w:tcW w:w="201" w:type="pct"/>
            <w:shd w:val="clear" w:color="auto" w:fill="auto"/>
            <w:noWrap/>
            <w:hideMark/>
          </w:tcPr>
          <w:p w14:paraId="60948549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7</w:t>
            </w:r>
          </w:p>
        </w:tc>
        <w:tc>
          <w:tcPr>
            <w:tcW w:w="159" w:type="pct"/>
          </w:tcPr>
          <w:p w14:paraId="14F86F53" w14:textId="53AB83BB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6745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R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3CCA2A58" w14:textId="43970DC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kamba et al. 2017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14:paraId="32C7503B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Qualitative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235DAE3E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5BF24CF3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797EEA9A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14FB1E78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00CC9347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433AA851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3C57F4A2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1550BB8D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5537DBC0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5AF6322F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31F02252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6461772F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0A262649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14:paraId="74977AAF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6</w:t>
            </w:r>
          </w:p>
        </w:tc>
        <w:tc>
          <w:tcPr>
            <w:tcW w:w="220" w:type="pct"/>
          </w:tcPr>
          <w:p w14:paraId="558C65B8" w14:textId="6BA0CE15" w:rsidR="001F2BC8" w:rsidRPr="00C73ED2" w:rsidRDefault="00AF43E1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1</w:t>
            </w:r>
            <w:r w:rsidR="00963BE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%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724A864E" w14:textId="77777777" w:rsidR="001F2BC8" w:rsidRPr="00C73ED2" w:rsidRDefault="001F2BC8" w:rsidP="00BD27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B062C1" w:rsidRPr="00B623D6" w14:paraId="0C9DEED0" w14:textId="77777777" w:rsidTr="00DA23E5">
        <w:trPr>
          <w:trHeight w:val="290"/>
        </w:trPr>
        <w:tc>
          <w:tcPr>
            <w:tcW w:w="201" w:type="pct"/>
            <w:shd w:val="clear" w:color="auto" w:fill="auto"/>
            <w:noWrap/>
            <w:hideMark/>
          </w:tcPr>
          <w:p w14:paraId="02CF1D87" w14:textId="77777777" w:rsidR="00B062C1" w:rsidRPr="004C1C3C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C1C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8</w:t>
            </w:r>
          </w:p>
        </w:tc>
        <w:tc>
          <w:tcPr>
            <w:tcW w:w="159" w:type="pct"/>
          </w:tcPr>
          <w:p w14:paraId="634C4FB3" w14:textId="75E96CF4" w:rsidR="00B062C1" w:rsidRPr="004C1C3C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C1C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R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5EAC6B01" w14:textId="19D38970" w:rsidR="00B062C1" w:rsidRPr="004C1C3C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C1C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O'Loughlin et al. 2021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14:paraId="1791F097" w14:textId="77777777" w:rsidR="00B062C1" w:rsidRPr="004C1C3C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4C1C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re- and post-training survey.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54C79890" w14:textId="4F393CD4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08349FA3" w14:textId="61DF6ED3" w:rsidR="00B062C1" w:rsidRPr="00C73ED2" w:rsidRDefault="00B062C1" w:rsidP="00B062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65DCE317" w14:textId="53AB7E60" w:rsidR="00B062C1" w:rsidRPr="00C73ED2" w:rsidRDefault="00B062C1" w:rsidP="00B062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6600D001" w14:textId="751C0E06" w:rsidR="00B062C1" w:rsidRPr="00C73ED2" w:rsidRDefault="00B062C1" w:rsidP="00B062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4838B0B9" w14:textId="505304A0" w:rsidR="00B062C1" w:rsidRPr="00C73ED2" w:rsidRDefault="00B062C1" w:rsidP="00B062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41E0746F" w14:textId="1BE53F20" w:rsidR="00B062C1" w:rsidRPr="00C73ED2" w:rsidRDefault="00B062C1" w:rsidP="00B062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5ADFAE40" w14:textId="44B36FAA" w:rsidR="00B062C1" w:rsidRPr="00C73ED2" w:rsidRDefault="00B062C1" w:rsidP="00B062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522CA49E" w14:textId="32CF99B6" w:rsidR="00B062C1" w:rsidRPr="00C73ED2" w:rsidRDefault="00B062C1" w:rsidP="00B062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15B4134C" w14:textId="6148A37F" w:rsidR="00B062C1" w:rsidRPr="00C73ED2" w:rsidRDefault="00B062C1" w:rsidP="00B062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3855128B" w14:textId="3AB52ACF" w:rsidR="00B062C1" w:rsidRPr="00C73ED2" w:rsidRDefault="00B062C1" w:rsidP="00B062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32B5205C" w14:textId="533821B6" w:rsidR="00B062C1" w:rsidRPr="00C73ED2" w:rsidRDefault="00B062C1" w:rsidP="00B062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69A7364C" w14:textId="2B722D24" w:rsidR="00B062C1" w:rsidRPr="00C73ED2" w:rsidRDefault="00B062C1" w:rsidP="00B062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4EDAE962" w14:textId="563A98BE" w:rsidR="00B062C1" w:rsidRPr="00C73ED2" w:rsidRDefault="00B062C1" w:rsidP="00B062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14:paraId="3F384465" w14:textId="2102829F" w:rsidR="00B062C1" w:rsidRPr="00C73ED2" w:rsidRDefault="00B062C1" w:rsidP="00B062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8</w:t>
            </w:r>
          </w:p>
        </w:tc>
        <w:tc>
          <w:tcPr>
            <w:tcW w:w="220" w:type="pct"/>
          </w:tcPr>
          <w:p w14:paraId="0132252F" w14:textId="6E821975" w:rsidR="00B062C1" w:rsidRPr="00C73ED2" w:rsidRDefault="00B062C1" w:rsidP="00B062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97%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6CA4B0D4" w14:textId="77777777" w:rsidR="00B062C1" w:rsidRPr="00C73ED2" w:rsidRDefault="00B062C1" w:rsidP="00B062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B062C1" w:rsidRPr="00B623D6" w14:paraId="0248CF8C" w14:textId="77777777" w:rsidTr="00DA23E5">
        <w:trPr>
          <w:trHeight w:val="290"/>
        </w:trPr>
        <w:tc>
          <w:tcPr>
            <w:tcW w:w="201" w:type="pct"/>
            <w:shd w:val="clear" w:color="auto" w:fill="auto"/>
            <w:noWrap/>
            <w:hideMark/>
          </w:tcPr>
          <w:p w14:paraId="21DF56FD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9</w:t>
            </w:r>
          </w:p>
        </w:tc>
        <w:tc>
          <w:tcPr>
            <w:tcW w:w="159" w:type="pct"/>
          </w:tcPr>
          <w:p w14:paraId="1A81F7A4" w14:textId="1705CC8C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6745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R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1018EEF2" w14:textId="019A60D8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Olsen et al. 2018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14:paraId="279374E2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trospective data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5EF7DA11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6575A174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6CBFD2D4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1607FA3E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4B17CD4D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6B2BE653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0E2FF8D0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61690460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14D9B54A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7F0C8643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1E87A2E4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5480C3B1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6AE04659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14:paraId="38F7B77F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7</w:t>
            </w:r>
          </w:p>
        </w:tc>
        <w:tc>
          <w:tcPr>
            <w:tcW w:w="220" w:type="pct"/>
          </w:tcPr>
          <w:p w14:paraId="32ADD4FF" w14:textId="6912E1B2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5%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12476406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B062C1" w:rsidRPr="00B623D6" w14:paraId="0096B64A" w14:textId="77777777" w:rsidTr="00DA23E5">
        <w:trPr>
          <w:trHeight w:val="290"/>
        </w:trPr>
        <w:tc>
          <w:tcPr>
            <w:tcW w:w="201" w:type="pct"/>
            <w:shd w:val="clear" w:color="auto" w:fill="auto"/>
            <w:noWrap/>
            <w:hideMark/>
          </w:tcPr>
          <w:p w14:paraId="3E4EE17C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0</w:t>
            </w:r>
          </w:p>
        </w:tc>
        <w:tc>
          <w:tcPr>
            <w:tcW w:w="159" w:type="pct"/>
          </w:tcPr>
          <w:p w14:paraId="0FF0A914" w14:textId="5484CCBB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6745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R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732D31A8" w14:textId="070618C3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age et al. 2017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14:paraId="27D6E22F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Qualitative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79AFEB21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6CDC4AD2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5A2F419D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61F51074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11852BFA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3CF4D6A2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17DAE344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434D5615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08EC4E2E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6C7FF96C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0490A5B7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3C320C29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670960F3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14:paraId="6DD9453B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3</w:t>
            </w:r>
          </w:p>
        </w:tc>
        <w:tc>
          <w:tcPr>
            <w:tcW w:w="220" w:type="pct"/>
          </w:tcPr>
          <w:p w14:paraId="36304F2A" w14:textId="3640319C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5%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4341EB69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B062C1" w:rsidRPr="00B623D6" w14:paraId="7D13CBA3" w14:textId="77777777" w:rsidTr="00DA23E5">
        <w:trPr>
          <w:trHeight w:val="290"/>
        </w:trPr>
        <w:tc>
          <w:tcPr>
            <w:tcW w:w="201" w:type="pct"/>
            <w:shd w:val="clear" w:color="auto" w:fill="auto"/>
            <w:noWrap/>
            <w:hideMark/>
          </w:tcPr>
          <w:p w14:paraId="30DBF180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1</w:t>
            </w:r>
          </w:p>
        </w:tc>
        <w:tc>
          <w:tcPr>
            <w:tcW w:w="159" w:type="pct"/>
          </w:tcPr>
          <w:p w14:paraId="0AFBA188" w14:textId="05AF12C8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6745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R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00CC9352" w14:textId="1E9310E3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angerl et al. 2021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14:paraId="433C6B45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ystematic literature review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7FEC1A48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1FB9328C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1ED4D80A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6670AD6E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0BBA3ED7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03096479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1A60296F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762258FF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1EBD1F08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585C3B10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6552C7C0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33C60304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4E6E8A5E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14:paraId="01BF10CB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4</w:t>
            </w:r>
          </w:p>
        </w:tc>
        <w:tc>
          <w:tcPr>
            <w:tcW w:w="220" w:type="pct"/>
          </w:tcPr>
          <w:p w14:paraId="6B66495C" w14:textId="3FAE2D29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7%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19F3EAA7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B062C1" w:rsidRPr="00B623D6" w14:paraId="4064B76A" w14:textId="77777777" w:rsidTr="00DA23E5">
        <w:trPr>
          <w:trHeight w:val="290"/>
        </w:trPr>
        <w:tc>
          <w:tcPr>
            <w:tcW w:w="201" w:type="pct"/>
            <w:shd w:val="clear" w:color="auto" w:fill="auto"/>
            <w:noWrap/>
            <w:hideMark/>
          </w:tcPr>
          <w:p w14:paraId="7B783628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2</w:t>
            </w:r>
          </w:p>
        </w:tc>
        <w:tc>
          <w:tcPr>
            <w:tcW w:w="159" w:type="pct"/>
          </w:tcPr>
          <w:p w14:paraId="656C77C2" w14:textId="287024E6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6745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R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4DC285CE" w14:textId="72709E0E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ricilla et al. 2018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14:paraId="3A94119E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Retrospective 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5D74B5CF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616FB71D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15D0C97A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05CDFD0E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4A71AA3F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059D1A84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770EF571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13EAF8CC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3857709E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0D883452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3D4BD5E0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2158D309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67A4BFE2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14:paraId="3662231C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6</w:t>
            </w:r>
          </w:p>
        </w:tc>
        <w:tc>
          <w:tcPr>
            <w:tcW w:w="220" w:type="pct"/>
          </w:tcPr>
          <w:p w14:paraId="5E9A0AA9" w14:textId="5F567C16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2%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6DE9B320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B062C1" w:rsidRPr="00B623D6" w14:paraId="758E7421" w14:textId="77777777" w:rsidTr="00DA23E5">
        <w:trPr>
          <w:trHeight w:val="290"/>
        </w:trPr>
        <w:tc>
          <w:tcPr>
            <w:tcW w:w="201" w:type="pct"/>
            <w:shd w:val="clear" w:color="auto" w:fill="auto"/>
            <w:noWrap/>
            <w:hideMark/>
          </w:tcPr>
          <w:p w14:paraId="72DD32D9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lastRenderedPageBreak/>
              <w:t>33</w:t>
            </w:r>
          </w:p>
        </w:tc>
        <w:tc>
          <w:tcPr>
            <w:tcW w:w="159" w:type="pct"/>
          </w:tcPr>
          <w:p w14:paraId="3193DDC5" w14:textId="714465C4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6745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R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2AF4AAC4" w14:textId="0D3B28AB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ousseau et al. 2020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14:paraId="0747E577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ixed methods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6C3ACBE9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26ADA700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6EEC807E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020A4548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5F109706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1A7EA00B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06CE8ED5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3D4A23C6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604B24B7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3DCC6CC1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6674EDA5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2ECDC25C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26A62116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14:paraId="4E4FFE6A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6</w:t>
            </w:r>
          </w:p>
        </w:tc>
        <w:tc>
          <w:tcPr>
            <w:tcW w:w="220" w:type="pct"/>
          </w:tcPr>
          <w:p w14:paraId="09C37B4C" w14:textId="43B5D04E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2%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6DE015E7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B062C1" w:rsidRPr="00B623D6" w14:paraId="42965F09" w14:textId="77777777" w:rsidTr="00DA23E5">
        <w:trPr>
          <w:trHeight w:val="290"/>
        </w:trPr>
        <w:tc>
          <w:tcPr>
            <w:tcW w:w="201" w:type="pct"/>
            <w:shd w:val="clear" w:color="auto" w:fill="auto"/>
            <w:noWrap/>
            <w:hideMark/>
          </w:tcPr>
          <w:p w14:paraId="750A058E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4</w:t>
            </w:r>
          </w:p>
        </w:tc>
        <w:tc>
          <w:tcPr>
            <w:tcW w:w="159" w:type="pct"/>
          </w:tcPr>
          <w:p w14:paraId="3E2CEBD5" w14:textId="680104B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6745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R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1C840443" w14:textId="10AFAA82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yan et al. 2020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14:paraId="0FA43291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ystematic review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2934AF4E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653619E0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678B9EB5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72547B04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2E002C8F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57BA3733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1DE483C9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62A06AD8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3F2FBC7B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255E969F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38C526BB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7E6BAD05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03D997E6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14:paraId="4DA5086D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9</w:t>
            </w:r>
          </w:p>
        </w:tc>
        <w:tc>
          <w:tcPr>
            <w:tcW w:w="220" w:type="pct"/>
          </w:tcPr>
          <w:p w14:paraId="2ABBA0B9" w14:textId="70384612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%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4F412E70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B062C1" w:rsidRPr="00B623D6" w14:paraId="2050EC13" w14:textId="77777777" w:rsidTr="00DA23E5">
        <w:trPr>
          <w:trHeight w:val="290"/>
        </w:trPr>
        <w:tc>
          <w:tcPr>
            <w:tcW w:w="201" w:type="pct"/>
            <w:shd w:val="clear" w:color="auto" w:fill="auto"/>
            <w:noWrap/>
            <w:hideMark/>
          </w:tcPr>
          <w:p w14:paraId="1DC8C76B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5</w:t>
            </w:r>
          </w:p>
        </w:tc>
        <w:tc>
          <w:tcPr>
            <w:tcW w:w="159" w:type="pct"/>
          </w:tcPr>
          <w:p w14:paraId="6F3D8B4E" w14:textId="0A1ECBB5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6745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R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3A9723F8" w14:textId="5C602378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harma et al. 2021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14:paraId="534BC19A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Qualitative 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1C4F08FD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1F1895CC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0D377C51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24A8F4A9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00BECAF2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327C4755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64C9622B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1CC7EC3E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3CBED5CC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001CD3B2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6CF20C4F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1CCF18D5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4FF8550E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14:paraId="04E3E457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8</w:t>
            </w:r>
          </w:p>
        </w:tc>
        <w:tc>
          <w:tcPr>
            <w:tcW w:w="220" w:type="pct"/>
          </w:tcPr>
          <w:p w14:paraId="16CA619F" w14:textId="5F98ABE2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7%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35BB8073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B062C1" w:rsidRPr="00B623D6" w14:paraId="25BDC129" w14:textId="77777777" w:rsidTr="00DA23E5">
        <w:trPr>
          <w:trHeight w:val="330"/>
        </w:trPr>
        <w:tc>
          <w:tcPr>
            <w:tcW w:w="201" w:type="pct"/>
            <w:shd w:val="clear" w:color="auto" w:fill="auto"/>
            <w:noWrap/>
            <w:hideMark/>
          </w:tcPr>
          <w:p w14:paraId="5B7D4FCB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6</w:t>
            </w:r>
          </w:p>
        </w:tc>
        <w:tc>
          <w:tcPr>
            <w:tcW w:w="159" w:type="pct"/>
          </w:tcPr>
          <w:p w14:paraId="19868EBE" w14:textId="5A798F75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6745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R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716B161B" w14:textId="271631F0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ilva et al. 2013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14:paraId="343BF136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andomised controlled trial (RCT)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7AA17191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1E8EB66C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63F912B1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654EF8C0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21A9BF89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08259FD3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267105D8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58F9FF0B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09BA1F18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444783E1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069B365E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0B816FA5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7FA4C8F5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14:paraId="6FBE4BCC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3</w:t>
            </w:r>
          </w:p>
        </w:tc>
        <w:tc>
          <w:tcPr>
            <w:tcW w:w="220" w:type="pct"/>
          </w:tcPr>
          <w:p w14:paraId="24406C26" w14:textId="15833A7B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5%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726EC76B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B062C1" w:rsidRPr="00B623D6" w14:paraId="6DC8513C" w14:textId="77777777" w:rsidTr="00DA23E5">
        <w:trPr>
          <w:trHeight w:val="290"/>
        </w:trPr>
        <w:tc>
          <w:tcPr>
            <w:tcW w:w="201" w:type="pct"/>
            <w:shd w:val="clear" w:color="auto" w:fill="auto"/>
            <w:noWrap/>
            <w:hideMark/>
          </w:tcPr>
          <w:p w14:paraId="7BA80E65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7</w:t>
            </w:r>
          </w:p>
        </w:tc>
        <w:tc>
          <w:tcPr>
            <w:tcW w:w="159" w:type="pct"/>
          </w:tcPr>
          <w:p w14:paraId="6D4E69AC" w14:textId="048157E5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6745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R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793D23FC" w14:textId="5A1EDE99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kare et al. 2018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14:paraId="399A7EF2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Quantitative, Pre-post test 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7704E240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1168B760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794F96BE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7D56F20D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0B90E6D2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50F3B0C6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2FD17565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119178E3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14D76419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2627DF70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62B382AF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1BA959DB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4AE8D7B6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14:paraId="61A840F3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6</w:t>
            </w:r>
          </w:p>
        </w:tc>
        <w:tc>
          <w:tcPr>
            <w:tcW w:w="220" w:type="pct"/>
          </w:tcPr>
          <w:p w14:paraId="256791DC" w14:textId="64CD7D14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2%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0ED09055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B062C1" w:rsidRPr="00B623D6" w14:paraId="6039B1A2" w14:textId="77777777" w:rsidTr="00DA23E5">
        <w:trPr>
          <w:trHeight w:val="290"/>
        </w:trPr>
        <w:tc>
          <w:tcPr>
            <w:tcW w:w="201" w:type="pct"/>
            <w:shd w:val="clear" w:color="auto" w:fill="auto"/>
            <w:noWrap/>
            <w:hideMark/>
          </w:tcPr>
          <w:p w14:paraId="38E15E56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8</w:t>
            </w:r>
          </w:p>
        </w:tc>
        <w:tc>
          <w:tcPr>
            <w:tcW w:w="159" w:type="pct"/>
          </w:tcPr>
          <w:p w14:paraId="45048423" w14:textId="71159E3E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6745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R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38ECE6AE" w14:textId="7438E05F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mith et al. 2017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14:paraId="735A6817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Case studies - secondary analysis 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6E58341D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48D41CD1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0C626781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362970B8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6ED606CD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23CFDD03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785E7D59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5BFBC78D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65234EC0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1691167C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57185AC1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5C5E716F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2E328891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14:paraId="63ADE2F6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6</w:t>
            </w:r>
          </w:p>
        </w:tc>
        <w:tc>
          <w:tcPr>
            <w:tcW w:w="220" w:type="pct"/>
          </w:tcPr>
          <w:p w14:paraId="51CB0A2A" w14:textId="4E98B21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2%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20E8F1BA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B062C1" w:rsidRPr="00B623D6" w14:paraId="326E2F95" w14:textId="77777777" w:rsidTr="00DA23E5">
        <w:trPr>
          <w:trHeight w:val="290"/>
        </w:trPr>
        <w:tc>
          <w:tcPr>
            <w:tcW w:w="201" w:type="pct"/>
            <w:shd w:val="clear" w:color="auto" w:fill="auto"/>
            <w:noWrap/>
            <w:hideMark/>
          </w:tcPr>
          <w:p w14:paraId="20608C1D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9</w:t>
            </w:r>
          </w:p>
        </w:tc>
        <w:tc>
          <w:tcPr>
            <w:tcW w:w="159" w:type="pct"/>
          </w:tcPr>
          <w:p w14:paraId="237AE74B" w14:textId="65649740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6745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R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32EBFC78" w14:textId="594E14A5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nelgrove-Clarke et al. 2015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14:paraId="22414975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Quantitative, randomized controlled trial.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3DABDA61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04E5A305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78AB99E1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6A3B4D3D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000F0AC9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5C1D6A87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6F8CAF02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0322D1C5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69D637B9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5A24A726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4B2D3FB6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21F1F9F8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5B0F5232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14:paraId="75D11D5B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6</w:t>
            </w:r>
          </w:p>
        </w:tc>
        <w:tc>
          <w:tcPr>
            <w:tcW w:w="220" w:type="pct"/>
          </w:tcPr>
          <w:p w14:paraId="7572B15F" w14:textId="59AE7BFA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2%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72601A0D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B062C1" w:rsidRPr="00B623D6" w14:paraId="50C3C355" w14:textId="77777777" w:rsidTr="00DA23E5">
        <w:trPr>
          <w:trHeight w:val="290"/>
        </w:trPr>
        <w:tc>
          <w:tcPr>
            <w:tcW w:w="201" w:type="pct"/>
            <w:shd w:val="clear" w:color="auto" w:fill="auto"/>
            <w:noWrap/>
            <w:hideMark/>
          </w:tcPr>
          <w:p w14:paraId="4824417E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0</w:t>
            </w:r>
          </w:p>
        </w:tc>
        <w:tc>
          <w:tcPr>
            <w:tcW w:w="159" w:type="pct"/>
          </w:tcPr>
          <w:p w14:paraId="73BE4045" w14:textId="5F0B4D49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6745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R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31F15ADD" w14:textId="3D07EA8F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tokes et al. 2016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14:paraId="13378CD5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ystematic review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552271DD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257704C0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61FE0EF1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6A90218B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3663C436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2C6B28FB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260FE519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4AD4C799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5FFA186A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18878090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215BD6ED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5B5107EE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4EAA1A64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14:paraId="6EC33B80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6</w:t>
            </w:r>
          </w:p>
        </w:tc>
        <w:tc>
          <w:tcPr>
            <w:tcW w:w="220" w:type="pct"/>
          </w:tcPr>
          <w:p w14:paraId="01D8492A" w14:textId="561A87BD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2%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52CEA126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B062C1" w:rsidRPr="00B623D6" w14:paraId="1169B914" w14:textId="77777777" w:rsidTr="00DA23E5">
        <w:trPr>
          <w:trHeight w:val="290"/>
        </w:trPr>
        <w:tc>
          <w:tcPr>
            <w:tcW w:w="201" w:type="pct"/>
            <w:shd w:val="clear" w:color="auto" w:fill="auto"/>
            <w:noWrap/>
            <w:hideMark/>
          </w:tcPr>
          <w:p w14:paraId="01297DD5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1</w:t>
            </w:r>
          </w:p>
        </w:tc>
        <w:tc>
          <w:tcPr>
            <w:tcW w:w="159" w:type="pct"/>
          </w:tcPr>
          <w:p w14:paraId="7D7E166F" w14:textId="4FA0DDF5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6745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R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2FCD01B6" w14:textId="64B48C7A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undercombe et al. 2014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14:paraId="66C778D6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Cross-sectional survey 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0D73874B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241A0670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1575C763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626EEC7E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54737B35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6D4A8D7F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60233AE5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42974379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40046275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0341F2C2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140A9E33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7663B3F6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69FBE65E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14:paraId="7FC183AE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6</w:t>
            </w:r>
          </w:p>
        </w:tc>
        <w:tc>
          <w:tcPr>
            <w:tcW w:w="220" w:type="pct"/>
          </w:tcPr>
          <w:p w14:paraId="75908B10" w14:textId="0CFFE631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2%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3DE59AC1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B062C1" w:rsidRPr="00B623D6" w14:paraId="18DF3CCA" w14:textId="77777777" w:rsidTr="00DA23E5">
        <w:trPr>
          <w:trHeight w:val="290"/>
        </w:trPr>
        <w:tc>
          <w:tcPr>
            <w:tcW w:w="201" w:type="pct"/>
            <w:shd w:val="clear" w:color="auto" w:fill="auto"/>
            <w:noWrap/>
            <w:hideMark/>
          </w:tcPr>
          <w:p w14:paraId="1FEDE186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2</w:t>
            </w:r>
          </w:p>
        </w:tc>
        <w:tc>
          <w:tcPr>
            <w:tcW w:w="159" w:type="pct"/>
          </w:tcPr>
          <w:p w14:paraId="611A64CA" w14:textId="696FE42E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6745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R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03F1A06F" w14:textId="692F92AA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elfer et al. 2021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14:paraId="67A47220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Chart audits and root-cause analysis.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2ABB317C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6A661F30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6AC756AB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7C54BCFA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59E2C186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6B271183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54D7B4A4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7239E0B3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316E2D29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6AC75ABA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7CF093CB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3462C743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4C831A33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14:paraId="5C90ED98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9</w:t>
            </w:r>
          </w:p>
        </w:tc>
        <w:tc>
          <w:tcPr>
            <w:tcW w:w="220" w:type="pct"/>
          </w:tcPr>
          <w:p w14:paraId="66EDA631" w14:textId="4641C70A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%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3EF7BC9B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B062C1" w:rsidRPr="00B623D6" w14:paraId="46BE5D6C" w14:textId="77777777" w:rsidTr="00DA23E5">
        <w:trPr>
          <w:trHeight w:val="290"/>
        </w:trPr>
        <w:tc>
          <w:tcPr>
            <w:tcW w:w="201" w:type="pct"/>
            <w:shd w:val="clear" w:color="auto" w:fill="auto"/>
            <w:noWrap/>
            <w:hideMark/>
          </w:tcPr>
          <w:p w14:paraId="472BD8A4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3</w:t>
            </w:r>
          </w:p>
        </w:tc>
        <w:tc>
          <w:tcPr>
            <w:tcW w:w="159" w:type="pct"/>
          </w:tcPr>
          <w:p w14:paraId="3730B482" w14:textId="0491B34C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6745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R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7822DB73" w14:textId="4C997BD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revisanuto et al. 2015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14:paraId="6C49BCBE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Quantitative Survey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63DAA980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56A583AB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26B90DBD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2450E49A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4E5EB2B9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21FB47B0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3FF9F4AB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732C13C4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7CFF49A0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68B8700A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06AF25A6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08440802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34F3D8C5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14:paraId="09CFBF35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7</w:t>
            </w:r>
          </w:p>
        </w:tc>
        <w:tc>
          <w:tcPr>
            <w:tcW w:w="220" w:type="pct"/>
          </w:tcPr>
          <w:p w14:paraId="5963A3A1" w14:textId="1C6C27D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5%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01E70C3B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B062C1" w:rsidRPr="00B623D6" w14:paraId="6DCDC938" w14:textId="77777777" w:rsidTr="00DA23E5">
        <w:trPr>
          <w:trHeight w:val="370"/>
        </w:trPr>
        <w:tc>
          <w:tcPr>
            <w:tcW w:w="201" w:type="pct"/>
            <w:shd w:val="clear" w:color="auto" w:fill="auto"/>
            <w:noWrap/>
            <w:hideMark/>
          </w:tcPr>
          <w:p w14:paraId="1012CDCE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lastRenderedPageBreak/>
              <w:t>44</w:t>
            </w:r>
          </w:p>
        </w:tc>
        <w:tc>
          <w:tcPr>
            <w:tcW w:w="159" w:type="pct"/>
          </w:tcPr>
          <w:p w14:paraId="56740B08" w14:textId="64982461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6745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R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3C6E1BF2" w14:textId="6289AB0D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rollope et al. 2018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14:paraId="6732F106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Quantitative  questionnaire.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2855526A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6C47812D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0E337EEE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6899335F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5854A538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425329CA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0B76F910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6E3D83A5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48F050EB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465D2A80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7F345640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15DDC8B8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7869EADF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14:paraId="1264576A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5</w:t>
            </w:r>
          </w:p>
        </w:tc>
        <w:tc>
          <w:tcPr>
            <w:tcW w:w="220" w:type="pct"/>
          </w:tcPr>
          <w:p w14:paraId="3D8F7ECB" w14:textId="577C4FCC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0%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2E7A2E4A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B062C1" w:rsidRPr="00B623D6" w14:paraId="4833774E" w14:textId="77777777" w:rsidTr="00DA23E5">
        <w:trPr>
          <w:trHeight w:val="290"/>
        </w:trPr>
        <w:tc>
          <w:tcPr>
            <w:tcW w:w="201" w:type="pct"/>
            <w:shd w:val="clear" w:color="auto" w:fill="auto"/>
            <w:noWrap/>
            <w:hideMark/>
          </w:tcPr>
          <w:p w14:paraId="0AAD6727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5</w:t>
            </w:r>
          </w:p>
        </w:tc>
        <w:tc>
          <w:tcPr>
            <w:tcW w:w="159" w:type="pct"/>
          </w:tcPr>
          <w:p w14:paraId="47B78B04" w14:textId="3BB878CD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6745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R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395B0362" w14:textId="3CD80EAB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uran et al. 2012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14:paraId="739D93A0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cluster randomised controlled trial.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7F3556D5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3C51375E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12C5F315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4F0B2F9D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7B2E82B5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42595071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776FCE19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17428720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6E469BC8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25D33A99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337BCBA3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2F3FEDB4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428EE2CA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14:paraId="7E9F3566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5</w:t>
            </w:r>
          </w:p>
        </w:tc>
        <w:tc>
          <w:tcPr>
            <w:tcW w:w="220" w:type="pct"/>
          </w:tcPr>
          <w:p w14:paraId="16ABF9CF" w14:textId="5B186B52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0%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3CD077FA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B062C1" w:rsidRPr="00B623D6" w14:paraId="7F7B9F56" w14:textId="77777777" w:rsidTr="00DA23E5">
        <w:trPr>
          <w:trHeight w:val="290"/>
        </w:trPr>
        <w:tc>
          <w:tcPr>
            <w:tcW w:w="201" w:type="pct"/>
            <w:shd w:val="clear" w:color="auto" w:fill="auto"/>
            <w:noWrap/>
            <w:hideMark/>
          </w:tcPr>
          <w:p w14:paraId="7974C6BF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6</w:t>
            </w:r>
          </w:p>
        </w:tc>
        <w:tc>
          <w:tcPr>
            <w:tcW w:w="159" w:type="pct"/>
          </w:tcPr>
          <w:p w14:paraId="729FE63C" w14:textId="2EFF28F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6745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R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0FF97E4F" w14:textId="675CEA93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Warren 2011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14:paraId="716F45FB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Pre- and post- audit 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54DCB19B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3196783A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748F18A4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30B14809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1C254FDF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5E75E63E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6C0EB642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0B72E4BC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51BDC35B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77FC69B3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296FEA98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458798B8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7DFA99F7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14:paraId="11F191BE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6</w:t>
            </w:r>
          </w:p>
        </w:tc>
        <w:tc>
          <w:tcPr>
            <w:tcW w:w="220" w:type="pct"/>
          </w:tcPr>
          <w:p w14:paraId="29A3F706" w14:textId="0007D66C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2%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7B70E6FC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B062C1" w:rsidRPr="00B623D6" w14:paraId="79D196B6" w14:textId="77777777" w:rsidTr="00DA23E5">
        <w:trPr>
          <w:trHeight w:val="290"/>
        </w:trPr>
        <w:tc>
          <w:tcPr>
            <w:tcW w:w="201" w:type="pct"/>
            <w:shd w:val="clear" w:color="auto" w:fill="auto"/>
            <w:noWrap/>
            <w:hideMark/>
          </w:tcPr>
          <w:p w14:paraId="449CA266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7</w:t>
            </w:r>
          </w:p>
        </w:tc>
        <w:tc>
          <w:tcPr>
            <w:tcW w:w="159" w:type="pct"/>
          </w:tcPr>
          <w:p w14:paraId="5C654A54" w14:textId="0DD35311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6745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R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480EFC25" w14:textId="7B508E05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Wlkinson et al. 2017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14:paraId="01EBF029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ross-sectionals survey.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53690AC4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7FCEF20B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412895F8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4D0E1C3E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315E4580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089D0437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0AB754C0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363B0804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11AF591F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0EFAC1AC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44E49AEE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11188630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74E09E39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14:paraId="6822F926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4</w:t>
            </w:r>
          </w:p>
        </w:tc>
        <w:tc>
          <w:tcPr>
            <w:tcW w:w="220" w:type="pct"/>
          </w:tcPr>
          <w:p w14:paraId="117805D6" w14:textId="4A0CE3FE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7%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20BD1E2B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B062C1" w:rsidRPr="00B623D6" w14:paraId="0A7D556E" w14:textId="77777777" w:rsidTr="00DA23E5">
        <w:trPr>
          <w:trHeight w:val="290"/>
        </w:trPr>
        <w:tc>
          <w:tcPr>
            <w:tcW w:w="201" w:type="pct"/>
            <w:shd w:val="clear" w:color="auto" w:fill="auto"/>
            <w:noWrap/>
          </w:tcPr>
          <w:p w14:paraId="0313D388" w14:textId="1064F33E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8</w:t>
            </w:r>
          </w:p>
        </w:tc>
        <w:tc>
          <w:tcPr>
            <w:tcW w:w="159" w:type="pct"/>
          </w:tcPr>
          <w:p w14:paraId="45BC20BA" w14:textId="7F2663A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6745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R</w:t>
            </w:r>
          </w:p>
        </w:tc>
        <w:tc>
          <w:tcPr>
            <w:tcW w:w="331" w:type="pct"/>
            <w:shd w:val="clear" w:color="auto" w:fill="auto"/>
            <w:noWrap/>
          </w:tcPr>
          <w:p w14:paraId="2AA6C76C" w14:textId="0BDF069B" w:rsidR="00B062C1" w:rsidRPr="00D07A24" w:rsidRDefault="00D07A24" w:rsidP="00D07A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07A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auws et al. 2017</w:t>
            </w:r>
          </w:p>
        </w:tc>
        <w:tc>
          <w:tcPr>
            <w:tcW w:w="302" w:type="pct"/>
            <w:shd w:val="clear" w:color="auto" w:fill="auto"/>
            <w:noWrap/>
          </w:tcPr>
          <w:p w14:paraId="5B3D4ADC" w14:textId="67CFB509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Retrospective </w:t>
            </w:r>
          </w:p>
        </w:tc>
        <w:tc>
          <w:tcPr>
            <w:tcW w:w="255" w:type="pct"/>
            <w:shd w:val="clear" w:color="auto" w:fill="auto"/>
            <w:noWrap/>
          </w:tcPr>
          <w:p w14:paraId="596DB57C" w14:textId="2660FD6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255" w:type="pct"/>
            <w:shd w:val="clear" w:color="auto" w:fill="auto"/>
            <w:noWrap/>
          </w:tcPr>
          <w:p w14:paraId="60D82E89" w14:textId="71E617CE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</w:tcPr>
          <w:p w14:paraId="607E2B77" w14:textId="232C2D4D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</w:tcPr>
          <w:p w14:paraId="63564B12" w14:textId="70D2B95D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255" w:type="pct"/>
            <w:shd w:val="clear" w:color="auto" w:fill="auto"/>
            <w:noWrap/>
          </w:tcPr>
          <w:p w14:paraId="008ADF63" w14:textId="5F1E0F2F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</w:tcPr>
          <w:p w14:paraId="6AA89761" w14:textId="1F395538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</w:tcPr>
          <w:p w14:paraId="60C449D7" w14:textId="75870255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255" w:type="pct"/>
            <w:shd w:val="clear" w:color="auto" w:fill="auto"/>
            <w:noWrap/>
          </w:tcPr>
          <w:p w14:paraId="6551AE18" w14:textId="57717189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</w:tcPr>
          <w:p w14:paraId="0990CBA1" w14:textId="361D7BF2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</w:tcPr>
          <w:p w14:paraId="12E08B1A" w14:textId="2428D153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</w:tcPr>
          <w:p w14:paraId="4B450CFB" w14:textId="4CF331E5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</w:tcPr>
          <w:p w14:paraId="330FDD4A" w14:textId="28CE08BE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</w:tcPr>
          <w:p w14:paraId="02A92D23" w14:textId="03321FBE" w:rsidR="00B062C1" w:rsidRPr="00D07A24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07A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193" w:type="pct"/>
            <w:shd w:val="clear" w:color="auto" w:fill="auto"/>
            <w:noWrap/>
          </w:tcPr>
          <w:p w14:paraId="2F35559B" w14:textId="34F870C6" w:rsidR="00B062C1" w:rsidRPr="00D07A24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07A2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3</w:t>
            </w:r>
          </w:p>
        </w:tc>
        <w:tc>
          <w:tcPr>
            <w:tcW w:w="220" w:type="pct"/>
          </w:tcPr>
          <w:p w14:paraId="5D27FD54" w14:textId="5757AE55" w:rsidR="00B062C1" w:rsidRPr="00D07A24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07A24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AU"/>
              </w:rPr>
              <w:t>85%</w:t>
            </w:r>
          </w:p>
        </w:tc>
        <w:tc>
          <w:tcPr>
            <w:tcW w:w="279" w:type="pct"/>
            <w:shd w:val="clear" w:color="auto" w:fill="auto"/>
            <w:noWrap/>
          </w:tcPr>
          <w:p w14:paraId="2C21F680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:lang w:eastAsia="en-AU"/>
                <w14:ligatures w14:val="none"/>
              </w:rPr>
            </w:pPr>
          </w:p>
        </w:tc>
      </w:tr>
      <w:tr w:rsidR="00B062C1" w:rsidRPr="00B623D6" w14:paraId="6996D783" w14:textId="77777777" w:rsidTr="00DA23E5">
        <w:trPr>
          <w:trHeight w:val="290"/>
        </w:trPr>
        <w:tc>
          <w:tcPr>
            <w:tcW w:w="201" w:type="pct"/>
            <w:shd w:val="clear" w:color="auto" w:fill="auto"/>
            <w:noWrap/>
            <w:hideMark/>
          </w:tcPr>
          <w:p w14:paraId="740573E0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9</w:t>
            </w:r>
          </w:p>
        </w:tc>
        <w:tc>
          <w:tcPr>
            <w:tcW w:w="159" w:type="pct"/>
          </w:tcPr>
          <w:p w14:paraId="09149E6C" w14:textId="7EC9EB82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6745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R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103B4ACB" w14:textId="5D405BF5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Zahroh et al. 2022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14:paraId="4DB10F4F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Systematic review 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1CA52111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05F25B14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3D9CAFD5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3F12669B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3FF7152F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04F493DB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35D8DBA0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5B6E6343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34E2EEE3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00F34360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0F6C633D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4C27D8D4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2FB60ECD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193" w:type="pct"/>
            <w:shd w:val="clear" w:color="auto" w:fill="auto"/>
            <w:noWrap/>
            <w:hideMark/>
          </w:tcPr>
          <w:p w14:paraId="76629F18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73E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6</w:t>
            </w:r>
          </w:p>
        </w:tc>
        <w:tc>
          <w:tcPr>
            <w:tcW w:w="220" w:type="pct"/>
          </w:tcPr>
          <w:p w14:paraId="46F79000" w14:textId="4034BCD3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2%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407E46A4" w14:textId="77777777" w:rsidR="00B062C1" w:rsidRPr="00C73ED2" w:rsidRDefault="00B062C1" w:rsidP="00B062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</w:tbl>
    <w:p w14:paraId="0983BA1E" w14:textId="77777777" w:rsidR="00C73ED2" w:rsidRDefault="00C73ED2"/>
    <w:p w14:paraId="182734D9" w14:textId="129836E8" w:rsidR="00B623D6" w:rsidRPr="00B623D6" w:rsidRDefault="00B623D6">
      <w:r w:rsidRPr="00B623D6">
        <w:rPr>
          <w:rFonts w:ascii="Calibri" w:eastAsia="Times New Roman" w:hAnsi="Calibri" w:cs="Calibri"/>
          <w:kern w:val="0"/>
          <w:sz w:val="20"/>
          <w:szCs w:val="20"/>
          <w:lang w:eastAsia="en-AU"/>
          <w14:ligatures w14:val="none"/>
        </w:rPr>
        <w:t xml:space="preserve">Notes- </w:t>
      </w:r>
      <w:r w:rsidRPr="00C73ED2">
        <w:rPr>
          <w:rFonts w:ascii="Calibri" w:eastAsia="Times New Roman" w:hAnsi="Calibri" w:cs="Calibri"/>
          <w:kern w:val="0"/>
          <w:sz w:val="20"/>
          <w:szCs w:val="20"/>
          <w:lang w:eastAsia="en-AU"/>
          <w14:ligatures w14:val="none"/>
        </w:rPr>
        <w:t xml:space="preserve">Points assigned -scoring -QuADS criteria </w:t>
      </w:r>
      <w:r w:rsidRPr="00B623D6">
        <w:rPr>
          <w:rFonts w:ascii="Calibri" w:eastAsia="Times New Roman" w:hAnsi="Calibri" w:cs="Calibri"/>
          <w:kern w:val="0"/>
          <w:sz w:val="20"/>
          <w:szCs w:val="20"/>
          <w:lang w:eastAsia="en-AU"/>
          <w14:ligatures w14:val="none"/>
        </w:rPr>
        <w:t>0 1 2 3; Maximum 39</w:t>
      </w:r>
      <w:r w:rsidR="003B03A5">
        <w:rPr>
          <w:rFonts w:ascii="Calibri" w:eastAsia="Times New Roman" w:hAnsi="Calibri" w:cs="Calibri"/>
          <w:kern w:val="0"/>
          <w:sz w:val="20"/>
          <w:szCs w:val="20"/>
          <w:lang w:eastAsia="en-AU"/>
          <w14:ligatures w14:val="none"/>
        </w:rPr>
        <w:t xml:space="preserve"> (100%)</w:t>
      </w:r>
      <w:r w:rsidRPr="00B623D6">
        <w:rPr>
          <w:rFonts w:ascii="Calibri" w:eastAsia="Times New Roman" w:hAnsi="Calibri" w:cs="Calibri"/>
          <w:kern w:val="0"/>
          <w:sz w:val="20"/>
          <w:szCs w:val="20"/>
          <w:lang w:eastAsia="en-AU"/>
          <w14:ligatures w14:val="none"/>
        </w:rPr>
        <w:t>.</w:t>
      </w:r>
      <w:r w:rsidR="00DC4992">
        <w:rPr>
          <w:rFonts w:ascii="Calibri" w:eastAsia="Times New Roman" w:hAnsi="Calibri" w:cs="Calibri"/>
          <w:kern w:val="0"/>
          <w:sz w:val="20"/>
          <w:szCs w:val="20"/>
          <w:lang w:eastAsia="en-AU"/>
          <w14:ligatures w14:val="none"/>
        </w:rPr>
        <w:t xml:space="preserve"> </w:t>
      </w:r>
    </w:p>
    <w:sectPr w:rsidR="00B623D6" w:rsidRPr="00B623D6" w:rsidSect="00B623D6">
      <w:pgSz w:w="23814" w:h="11907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6452"/>
    <w:rsid w:val="000226C6"/>
    <w:rsid w:val="0004344D"/>
    <w:rsid w:val="000B50AC"/>
    <w:rsid w:val="000E53F5"/>
    <w:rsid w:val="00103316"/>
    <w:rsid w:val="00104103"/>
    <w:rsid w:val="00121248"/>
    <w:rsid w:val="001A4702"/>
    <w:rsid w:val="001D460D"/>
    <w:rsid w:val="001F2BC8"/>
    <w:rsid w:val="00212AD0"/>
    <w:rsid w:val="00212BAD"/>
    <w:rsid w:val="00243ED7"/>
    <w:rsid w:val="00290593"/>
    <w:rsid w:val="002E6BBB"/>
    <w:rsid w:val="00353085"/>
    <w:rsid w:val="003739B8"/>
    <w:rsid w:val="0039691E"/>
    <w:rsid w:val="003B03A5"/>
    <w:rsid w:val="003F57BE"/>
    <w:rsid w:val="004035D5"/>
    <w:rsid w:val="00426452"/>
    <w:rsid w:val="004A12D3"/>
    <w:rsid w:val="004C1C3C"/>
    <w:rsid w:val="0052DEE8"/>
    <w:rsid w:val="00561061"/>
    <w:rsid w:val="005626C7"/>
    <w:rsid w:val="00563CFD"/>
    <w:rsid w:val="00586563"/>
    <w:rsid w:val="005E0CF3"/>
    <w:rsid w:val="005E0EF7"/>
    <w:rsid w:val="005F4559"/>
    <w:rsid w:val="00616A98"/>
    <w:rsid w:val="00630CDB"/>
    <w:rsid w:val="00632F65"/>
    <w:rsid w:val="00647040"/>
    <w:rsid w:val="00673727"/>
    <w:rsid w:val="006A4FFC"/>
    <w:rsid w:val="006C5599"/>
    <w:rsid w:val="006D227A"/>
    <w:rsid w:val="006F1FBE"/>
    <w:rsid w:val="0070369A"/>
    <w:rsid w:val="007245C1"/>
    <w:rsid w:val="00754551"/>
    <w:rsid w:val="007D738F"/>
    <w:rsid w:val="007D74C0"/>
    <w:rsid w:val="007E1B9D"/>
    <w:rsid w:val="00840EBF"/>
    <w:rsid w:val="008938D6"/>
    <w:rsid w:val="008B5520"/>
    <w:rsid w:val="00922052"/>
    <w:rsid w:val="0092729C"/>
    <w:rsid w:val="00946266"/>
    <w:rsid w:val="00963BEE"/>
    <w:rsid w:val="009865E5"/>
    <w:rsid w:val="009A0C60"/>
    <w:rsid w:val="009D5DF2"/>
    <w:rsid w:val="00A63685"/>
    <w:rsid w:val="00A80075"/>
    <w:rsid w:val="00A95344"/>
    <w:rsid w:val="00AC6BFE"/>
    <w:rsid w:val="00AD3C90"/>
    <w:rsid w:val="00AF43E1"/>
    <w:rsid w:val="00B004DA"/>
    <w:rsid w:val="00B062C1"/>
    <w:rsid w:val="00B32BBF"/>
    <w:rsid w:val="00B623D6"/>
    <w:rsid w:val="00BD2783"/>
    <w:rsid w:val="00C518F0"/>
    <w:rsid w:val="00C60BD7"/>
    <w:rsid w:val="00C73ED2"/>
    <w:rsid w:val="00C955A0"/>
    <w:rsid w:val="00C956E3"/>
    <w:rsid w:val="00CC6055"/>
    <w:rsid w:val="00CC6C23"/>
    <w:rsid w:val="00CD34D5"/>
    <w:rsid w:val="00CE597A"/>
    <w:rsid w:val="00CF18ED"/>
    <w:rsid w:val="00D07A24"/>
    <w:rsid w:val="00D13990"/>
    <w:rsid w:val="00D85CBB"/>
    <w:rsid w:val="00D85FF4"/>
    <w:rsid w:val="00DA23E5"/>
    <w:rsid w:val="00DA7A61"/>
    <w:rsid w:val="00DB6D7A"/>
    <w:rsid w:val="00DC4992"/>
    <w:rsid w:val="00E05652"/>
    <w:rsid w:val="00E11AD1"/>
    <w:rsid w:val="00E2544C"/>
    <w:rsid w:val="00E56278"/>
    <w:rsid w:val="00EB4D85"/>
    <w:rsid w:val="00EF162D"/>
    <w:rsid w:val="00F46A42"/>
    <w:rsid w:val="00F741F7"/>
    <w:rsid w:val="00F92528"/>
    <w:rsid w:val="00FA30C0"/>
    <w:rsid w:val="00FD10AC"/>
    <w:rsid w:val="00FE0585"/>
    <w:rsid w:val="00FE1E45"/>
    <w:rsid w:val="26D2874F"/>
    <w:rsid w:val="386EF30C"/>
    <w:rsid w:val="3F8F62E2"/>
    <w:rsid w:val="6BB71466"/>
    <w:rsid w:val="7BE385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FA03DF"/>
  <w15:chartTrackingRefBased/>
  <w15:docId w15:val="{65E46309-F9E2-490D-853C-3490E0A9DF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264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64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645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64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645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645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645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645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645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64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64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64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645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645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64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64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64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64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64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64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645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264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645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64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645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264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64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64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6452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C73ED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73ED2"/>
    <w:rPr>
      <w:color w:val="800080"/>
      <w:u w:val="single"/>
    </w:rPr>
  </w:style>
  <w:style w:type="paragraph" w:customStyle="1" w:styleId="msonormal0">
    <w:name w:val="msonormal"/>
    <w:basedOn w:val="Normal"/>
    <w:rsid w:val="00C73E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65">
    <w:name w:val="xl65"/>
    <w:basedOn w:val="Normal"/>
    <w:rsid w:val="00C73ED2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66">
    <w:name w:val="xl66"/>
    <w:basedOn w:val="Normal"/>
    <w:rsid w:val="00C73ED2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67">
    <w:name w:val="xl67"/>
    <w:basedOn w:val="Normal"/>
    <w:rsid w:val="00C73E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68">
    <w:name w:val="xl68"/>
    <w:basedOn w:val="Normal"/>
    <w:rsid w:val="00C73ED2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FF0000"/>
      <w:kern w:val="0"/>
      <w:sz w:val="24"/>
      <w:szCs w:val="24"/>
      <w:lang w:eastAsia="en-AU"/>
      <w14:ligatures w14:val="none"/>
    </w:rPr>
  </w:style>
  <w:style w:type="paragraph" w:customStyle="1" w:styleId="xl69">
    <w:name w:val="xl69"/>
    <w:basedOn w:val="Normal"/>
    <w:rsid w:val="00C73ED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70">
    <w:name w:val="xl70"/>
    <w:basedOn w:val="Normal"/>
    <w:rsid w:val="00C73ED2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71">
    <w:name w:val="xl71"/>
    <w:basedOn w:val="Normal"/>
    <w:rsid w:val="00C73E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:lang w:eastAsia="en-AU"/>
      <w14:ligatures w14:val="none"/>
    </w:rPr>
  </w:style>
  <w:style w:type="paragraph" w:customStyle="1" w:styleId="xl72">
    <w:name w:val="xl72"/>
    <w:basedOn w:val="Normal"/>
    <w:rsid w:val="00C73ED2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18"/>
      <w:szCs w:val="18"/>
      <w:lang w:eastAsia="en-AU"/>
      <w14:ligatures w14:val="none"/>
    </w:rPr>
  </w:style>
  <w:style w:type="paragraph" w:customStyle="1" w:styleId="xl73">
    <w:name w:val="xl73"/>
    <w:basedOn w:val="Normal"/>
    <w:rsid w:val="00C73ED2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74">
    <w:name w:val="xl74"/>
    <w:basedOn w:val="Normal"/>
    <w:rsid w:val="00C73ED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kern w:val="0"/>
      <w:sz w:val="24"/>
      <w:szCs w:val="24"/>
      <w:lang w:eastAsia="en-AU"/>
      <w14:ligatures w14:val="none"/>
    </w:rPr>
  </w:style>
  <w:style w:type="paragraph" w:customStyle="1" w:styleId="xl75">
    <w:name w:val="xl75"/>
    <w:basedOn w:val="Normal"/>
    <w:rsid w:val="00C73E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kern w:val="0"/>
      <w:sz w:val="24"/>
      <w:szCs w:val="24"/>
      <w:lang w:eastAsia="en-AU"/>
      <w14:ligatures w14:val="none"/>
    </w:rPr>
  </w:style>
  <w:style w:type="paragraph" w:customStyle="1" w:styleId="xl76">
    <w:name w:val="xl76"/>
    <w:basedOn w:val="Normal"/>
    <w:rsid w:val="00C73ED2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77">
    <w:name w:val="xl77"/>
    <w:basedOn w:val="Normal"/>
    <w:rsid w:val="00C73ED2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16"/>
      <w:szCs w:val="16"/>
      <w:lang w:eastAsia="en-AU"/>
      <w14:ligatures w14:val="none"/>
    </w:rPr>
  </w:style>
  <w:style w:type="paragraph" w:customStyle="1" w:styleId="xl78">
    <w:name w:val="xl78"/>
    <w:basedOn w:val="Normal"/>
    <w:rsid w:val="00C73E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lang w:eastAsia="en-AU"/>
      <w14:ligatures w14:val="none"/>
    </w:rPr>
  </w:style>
  <w:style w:type="paragraph" w:customStyle="1" w:styleId="xl79">
    <w:name w:val="xl79"/>
    <w:basedOn w:val="Normal"/>
    <w:rsid w:val="00C73ED2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16"/>
      <w:szCs w:val="16"/>
      <w:lang w:eastAsia="en-AU"/>
      <w14:ligatures w14:val="none"/>
    </w:rPr>
  </w:style>
  <w:style w:type="paragraph" w:customStyle="1" w:styleId="xl80">
    <w:name w:val="xl80"/>
    <w:basedOn w:val="Normal"/>
    <w:rsid w:val="00C73ED2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81">
    <w:name w:val="xl81"/>
    <w:basedOn w:val="Normal"/>
    <w:rsid w:val="00C73ED2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:lang w:eastAsia="en-AU"/>
      <w14:ligatures w14:val="none"/>
    </w:rPr>
  </w:style>
  <w:style w:type="paragraph" w:customStyle="1" w:styleId="xl82">
    <w:name w:val="xl82"/>
    <w:basedOn w:val="Normal"/>
    <w:rsid w:val="00C73ED2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lang w:eastAsia="en-AU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22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227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2993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56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4227795-2134-4929-86f1-41e602fbcbeb">
      <Terms xmlns="http://schemas.microsoft.com/office/infopath/2007/PartnerControls"/>
    </lcf76f155ced4ddcb4097134ff3c332f>
    <TaxCatchAll xmlns="85002067-ee90-499d-b937-2d806a823331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8CE576D182584E80B53ACA2E059CC0" ma:contentTypeVersion="14" ma:contentTypeDescription="Create a new document." ma:contentTypeScope="" ma:versionID="fa88db7157fb300268440b59cf739eda">
  <xsd:schema xmlns:xsd="http://www.w3.org/2001/XMLSchema" xmlns:xs="http://www.w3.org/2001/XMLSchema" xmlns:p="http://schemas.microsoft.com/office/2006/metadata/properties" xmlns:ns2="24227795-2134-4929-86f1-41e602fbcbeb" xmlns:ns3="85002067-ee90-499d-b937-2d806a823331" targetNamespace="http://schemas.microsoft.com/office/2006/metadata/properties" ma:root="true" ma:fieldsID="03332c0d5bbe0994bbefa4cba14cd7ad" ns2:_="" ns3:_="">
    <xsd:import namespace="24227795-2134-4929-86f1-41e602fbcbeb"/>
    <xsd:import namespace="85002067-ee90-499d-b937-2d806a82333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ObjectDetectorVersions" minOccurs="0"/>
                <xsd:element ref="ns2:MediaLengthInSecond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4227795-2134-4929-86f1-41e602fbcbe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3b76b242-6fdc-4a91-9ac1-a1e9a1762e4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002067-ee90-499d-b937-2d806a823331" elementFormDefault="qualified">
    <xsd:import namespace="http://schemas.microsoft.com/office/2006/documentManagement/types"/>
    <xsd:import namespace="http://schemas.microsoft.com/office/infopath/2007/PartnerControls"/>
    <xsd:element name="TaxCatchAll" ma:index="16" nillable="true" ma:displayName="Taxonomy Catch All Column" ma:hidden="true" ma:list="{5398d26f-9bd2-409d-9d34-529b58b6fb1a}" ma:internalName="TaxCatchAll" ma:showField="CatchAllData" ma:web="85002067-ee90-499d-b937-2d806a82333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A918DE8-FF35-4838-BA9D-AA428A78DE14}">
  <ds:schemaRefs>
    <ds:schemaRef ds:uri="http://schemas.microsoft.com/office/2006/metadata/properties"/>
    <ds:schemaRef ds:uri="http://schemas.microsoft.com/office/infopath/2007/PartnerControls"/>
    <ds:schemaRef ds:uri="24227795-2134-4929-86f1-41e602fbcbeb"/>
    <ds:schemaRef ds:uri="85002067-ee90-499d-b937-2d806a823331"/>
  </ds:schemaRefs>
</ds:datastoreItem>
</file>

<file path=customXml/itemProps2.xml><?xml version="1.0" encoding="utf-8"?>
<ds:datastoreItem xmlns:ds="http://schemas.openxmlformats.org/officeDocument/2006/customXml" ds:itemID="{258A90E6-9962-4706-B336-B409ECD07AF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359F400-D0AE-4E90-A0A1-F732596D55D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4227795-2134-4929-86f1-41e602fbcbeb"/>
    <ds:schemaRef ds:uri="85002067-ee90-499d-b937-2d806a82333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5</Pages>
  <Words>815</Words>
  <Characters>4649</Characters>
  <Application>Microsoft Office Word</Application>
  <DocSecurity>0</DocSecurity>
  <Lines>38</Lines>
  <Paragraphs>10</Paragraphs>
  <ScaleCrop>false</ScaleCrop>
  <Company/>
  <LinksUpToDate>false</LinksUpToDate>
  <CharactersWithSpaces>5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pana Raghunathan</dc:creator>
  <cp:keywords/>
  <dc:description/>
  <cp:lastModifiedBy>Kalpana Raghunathan</cp:lastModifiedBy>
  <cp:revision>86</cp:revision>
  <dcterms:created xsi:type="dcterms:W3CDTF">2024-11-08T01:28:00Z</dcterms:created>
  <dcterms:modified xsi:type="dcterms:W3CDTF">2024-11-21T0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08CE576D182584E80B53ACA2E059CC0</vt:lpwstr>
  </property>
  <property fmtid="{D5CDD505-2E9C-101B-9397-08002B2CF9AE}" pid="3" name="MediaServiceImageTags">
    <vt:lpwstr/>
  </property>
</Properties>
</file>